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4372E" w14:textId="77777777" w:rsidR="00A933B0" w:rsidRDefault="00A90DC5" w:rsidP="00A90DC5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A933B0">
        <w:rPr>
          <w:rFonts w:ascii="Times New Roman" w:hAnsi="Times New Roman" w:cs="Times New Roman"/>
          <w:b/>
          <w:i/>
          <w:sz w:val="32"/>
          <w:szCs w:val="32"/>
        </w:rPr>
        <w:t>Questionnaire of pharmaceutical-related</w:t>
      </w:r>
      <w:r w:rsidRPr="00A933B0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A933B0">
        <w:rPr>
          <w:rFonts w:ascii="Times New Roman" w:hAnsi="Times New Roman" w:cs="Times New Roman"/>
          <w:b/>
          <w:i/>
          <w:sz w:val="32"/>
          <w:szCs w:val="32"/>
        </w:rPr>
        <w:t>testing services</w:t>
      </w:r>
    </w:p>
    <w:p w14:paraId="2E45A6BF" w14:textId="77777777" w:rsidR="00A90DC5" w:rsidRPr="00A933B0" w:rsidRDefault="00A90DC5" w:rsidP="00A90DC5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A933B0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A933B0">
        <w:rPr>
          <w:rFonts w:ascii="Times New Roman" w:hAnsi="Times New Roman" w:cs="Times New Roman"/>
          <w:b/>
          <w:i/>
          <w:sz w:val="32"/>
          <w:szCs w:val="32"/>
        </w:rPr>
        <w:t>in</w:t>
      </w:r>
      <w:r w:rsidRPr="00A933B0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A933B0">
        <w:rPr>
          <w:rFonts w:ascii="Times New Roman" w:hAnsi="Times New Roman" w:cs="Times New Roman"/>
          <w:b/>
          <w:i/>
          <w:sz w:val="32"/>
          <w:szCs w:val="32"/>
        </w:rPr>
        <w:t>the</w:t>
      </w:r>
      <w:r w:rsidRPr="00A933B0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A933B0">
        <w:rPr>
          <w:rFonts w:ascii="Times New Roman" w:hAnsi="Times New Roman" w:cs="Times New Roman"/>
          <w:b/>
          <w:i/>
          <w:sz w:val="32"/>
          <w:szCs w:val="32"/>
        </w:rPr>
        <w:t>public hospitals</w:t>
      </w:r>
    </w:p>
    <w:p w14:paraId="411AA85B" w14:textId="77777777" w:rsidR="00A90DC5" w:rsidRPr="006D582B" w:rsidRDefault="00A90DC5" w:rsidP="00A90DC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B98306" w14:textId="07473DE7" w:rsidR="00A90DC5" w:rsidRPr="00A933B0" w:rsidRDefault="00A90DC5" w:rsidP="00A90DC5">
      <w:pPr>
        <w:pStyle w:val="Default"/>
      </w:pPr>
      <w:r w:rsidRPr="00A933B0">
        <w:rPr>
          <w:b/>
          <w:color w:val="auto"/>
        </w:rPr>
        <w:t>Instructions:</w:t>
      </w:r>
      <w:r w:rsidR="006D6644" w:rsidRPr="00A933B0">
        <w:rPr>
          <w:b/>
        </w:rPr>
        <w:t xml:space="preserve"> </w:t>
      </w:r>
      <w:r w:rsidR="006D6644" w:rsidRPr="00A933B0">
        <w:t>The survey is initiated by the National Health Commission and</w:t>
      </w:r>
      <w:r w:rsidRPr="00A933B0">
        <w:t xml:space="preserve"> aimed to describe the TDM and PGx testing services in the public hospitals in northern China.</w:t>
      </w:r>
      <w:r w:rsidRPr="00A933B0">
        <w:rPr>
          <w:color w:val="FF0000"/>
        </w:rPr>
        <w:t xml:space="preserve"> </w:t>
      </w:r>
      <w:r w:rsidRPr="00A933B0">
        <w:t>The questionnaire consists of four parts: basic information, TDM service, PGx testing service, and other drug-related testing services.</w:t>
      </w:r>
      <w:r w:rsidRPr="000C3A29">
        <w:rPr>
          <w:color w:val="FF0000"/>
        </w:rPr>
        <w:t xml:space="preserve"> </w:t>
      </w:r>
      <w:r w:rsidR="00E501A9" w:rsidRPr="000C3A29">
        <w:rPr>
          <w:color w:val="FF0000"/>
        </w:rPr>
        <w:t>The</w:t>
      </w:r>
      <w:r w:rsidR="00E501A9" w:rsidRPr="000C3A29">
        <w:rPr>
          <w:rFonts w:hint="eastAsia"/>
          <w:color w:val="FF0000"/>
        </w:rPr>
        <w:t xml:space="preserve"> survey </w:t>
      </w:r>
      <w:r w:rsidR="00E501A9" w:rsidRPr="000C3A29">
        <w:rPr>
          <w:color w:val="FF0000"/>
        </w:rPr>
        <w:t>does not involve personal information</w:t>
      </w:r>
      <w:r w:rsidR="00E501A9" w:rsidRPr="000C3A29">
        <w:rPr>
          <w:color w:val="FF0000"/>
        </w:rPr>
        <w:t xml:space="preserve">. </w:t>
      </w:r>
      <w:r w:rsidRPr="00A933B0">
        <w:t>It can be completed withi</w:t>
      </w:r>
      <w:r w:rsidR="00A933B0">
        <w:t>n 10</w:t>
      </w:r>
      <w:r w:rsidRPr="00A933B0">
        <w:t>minutes.</w:t>
      </w:r>
    </w:p>
    <w:p w14:paraId="05E46077" w14:textId="77777777" w:rsidR="000C6EE5" w:rsidRPr="00A933B0" w:rsidRDefault="006C346A" w:rsidP="00891ED3">
      <w:pPr>
        <w:rPr>
          <w:rFonts w:ascii="Times New Roman" w:hAnsi="Times New Roman" w:cs="Times New Roman"/>
          <w:b/>
          <w:sz w:val="24"/>
          <w:szCs w:val="24"/>
        </w:rPr>
      </w:pPr>
      <w:r w:rsidRPr="00A933B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C496C" w:rsidRPr="00A933B0">
        <w:rPr>
          <w:rFonts w:ascii="Times New Roman" w:hAnsi="Times New Roman" w:cs="Times New Roman"/>
          <w:b/>
          <w:sz w:val="24"/>
          <w:szCs w:val="24"/>
        </w:rPr>
        <w:instrText xml:space="preserve"> = 1 \* ROMAN </w:instrText>
      </w:r>
      <w:r w:rsidRPr="00A933B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891ED3" w:rsidRPr="00A933B0">
        <w:rPr>
          <w:rFonts w:ascii="Times New Roman" w:hAnsi="Times New Roman" w:cs="Times New Roman"/>
          <w:b/>
          <w:noProof/>
          <w:sz w:val="24"/>
          <w:szCs w:val="24"/>
        </w:rPr>
        <w:t>I</w:t>
      </w:r>
      <w:r w:rsidRPr="00A933B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891ED3" w:rsidRPr="00A933B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5A8B" w:rsidRPr="00A933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0DC5" w:rsidRPr="00A933B0">
        <w:rPr>
          <w:rFonts w:ascii="Times New Roman" w:hAnsi="Times New Roman" w:cs="Times New Roman"/>
          <w:b/>
          <w:sz w:val="24"/>
          <w:szCs w:val="24"/>
        </w:rPr>
        <w:t>Basic information</w:t>
      </w:r>
    </w:p>
    <w:p w14:paraId="25555C32" w14:textId="77777777" w:rsidR="00075793" w:rsidRPr="00A933B0" w:rsidRDefault="00075793" w:rsidP="00891ED3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>Hospital Name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</w:t>
      </w:r>
    </w:p>
    <w:p w14:paraId="56BEAF06" w14:textId="77777777" w:rsidR="00CC2FF0" w:rsidRPr="00A933B0" w:rsidRDefault="00075793" w:rsidP="00CC2FF0">
      <w:pPr>
        <w:ind w:left="36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Province</w:t>
      </w:r>
    </w:p>
    <w:p w14:paraId="6C4D503E" w14:textId="77777777" w:rsidR="00075793" w:rsidRPr="00A933B0" w:rsidRDefault="00501582" w:rsidP="00CC2FF0">
      <w:pPr>
        <w:ind w:left="360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>Beijing,</w:t>
      </w:r>
      <w:r w:rsidR="00A97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76C3">
        <w:rPr>
          <w:rFonts w:ascii="Times New Roman" w:hAnsi="Times New Roman" w:cs="Times New Roman"/>
          <w:sz w:val="24"/>
          <w:szCs w:val="24"/>
        </w:rPr>
        <w:t>Hebei,</w:t>
      </w:r>
      <w:r w:rsidR="00A97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76C3">
        <w:rPr>
          <w:rFonts w:ascii="Times New Roman" w:hAnsi="Times New Roman" w:cs="Times New Roman"/>
          <w:sz w:val="24"/>
          <w:szCs w:val="24"/>
        </w:rPr>
        <w:t>Liaoning,</w:t>
      </w:r>
      <w:r w:rsidR="00A97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Heilongjiang,</w:t>
      </w:r>
      <w:r w:rsidR="00A97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Shandong Jilin, Neimengg</w:t>
      </w:r>
      <w:r w:rsidR="009577D8">
        <w:rPr>
          <w:rFonts w:ascii="Times New Roman" w:hAnsi="Times New Roman" w:cs="Times New Roman" w:hint="eastAsia"/>
          <w:sz w:val="24"/>
          <w:szCs w:val="24"/>
        </w:rPr>
        <w:t>u</w:t>
      </w:r>
    </w:p>
    <w:p w14:paraId="6D0C5D45" w14:textId="77777777" w:rsidR="00CC2FF0" w:rsidRPr="00A933B0" w:rsidRDefault="00CC2FF0" w:rsidP="00891ED3">
      <w:pPr>
        <w:pStyle w:val="Default"/>
        <w:numPr>
          <w:ilvl w:val="0"/>
          <w:numId w:val="4"/>
        </w:numPr>
        <w:jc w:val="both"/>
      </w:pPr>
      <w:r w:rsidRPr="00A933B0">
        <w:t xml:space="preserve">University affiliation </w:t>
      </w:r>
    </w:p>
    <w:p w14:paraId="0E631EEC" w14:textId="77777777" w:rsidR="00CC2FF0" w:rsidRPr="00A933B0" w:rsidRDefault="00CC2FF0" w:rsidP="00CC2FF0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0BA60B25" w14:textId="77777777" w:rsidR="007E0F3D" w:rsidRPr="00A933B0" w:rsidRDefault="007E0F3D" w:rsidP="00891ED3">
      <w:pPr>
        <w:pStyle w:val="Default"/>
        <w:numPr>
          <w:ilvl w:val="0"/>
          <w:numId w:val="4"/>
        </w:numPr>
        <w:jc w:val="both"/>
      </w:pPr>
      <w:r w:rsidRPr="00A933B0">
        <w:t xml:space="preserve">Type of hospitals </w:t>
      </w:r>
    </w:p>
    <w:p w14:paraId="7C0641E3" w14:textId="77777777" w:rsidR="00984F4A" w:rsidRPr="00A933B0" w:rsidRDefault="007E0F3D" w:rsidP="00A933B0">
      <w:pPr>
        <w:pStyle w:val="Default"/>
        <w:ind w:left="360" w:hangingChars="150" w:hanging="360"/>
        <w:jc w:val="both"/>
      </w:pPr>
      <w:r w:rsidRPr="00A933B0">
        <w:t xml:space="preserve">   </w:t>
      </w:r>
      <w:r w:rsidR="00501582" w:rsidRPr="00A933B0">
        <w:t>Level A Tertiary hospital,</w:t>
      </w:r>
      <w:r w:rsidR="00984F4A" w:rsidRPr="00A933B0">
        <w:t xml:space="preserve"> </w:t>
      </w:r>
      <w:r w:rsidRPr="00A933B0">
        <w:t>Level B</w:t>
      </w:r>
      <w:r w:rsidR="00501582" w:rsidRPr="00A933B0">
        <w:t xml:space="preserve"> Tertiary hospital, </w:t>
      </w:r>
      <w:r w:rsidRPr="00A933B0">
        <w:t>Secondary hospital</w:t>
      </w:r>
      <w:r w:rsidR="00501582" w:rsidRPr="00A933B0">
        <w:t xml:space="preserve">, </w:t>
      </w:r>
      <w:r w:rsidR="00984F4A" w:rsidRPr="00A933B0">
        <w:t xml:space="preserve"> </w:t>
      </w:r>
    </w:p>
    <w:p w14:paraId="171A8B31" w14:textId="77777777" w:rsidR="007E0F3D" w:rsidRPr="00A933B0" w:rsidRDefault="007E0F3D" w:rsidP="00984F4A">
      <w:pPr>
        <w:pStyle w:val="Default"/>
        <w:ind w:leftChars="150" w:left="315"/>
        <w:jc w:val="both"/>
        <w:rPr>
          <w:u w:val="single"/>
        </w:rPr>
      </w:pPr>
      <w:r w:rsidRPr="00A933B0">
        <w:t xml:space="preserve">Community </w:t>
      </w:r>
      <w:proofErr w:type="gramStart"/>
      <w:r w:rsidRPr="00A933B0">
        <w:t>hospital</w:t>
      </w:r>
      <w:r w:rsidR="00501582" w:rsidRPr="00A933B0">
        <w:t xml:space="preserve">, </w:t>
      </w:r>
      <w:r w:rsidR="00A933B0">
        <w:rPr>
          <w:rFonts w:hint="eastAsia"/>
        </w:rPr>
        <w:t xml:space="preserve"> </w:t>
      </w:r>
      <w:r w:rsidRPr="00A933B0">
        <w:t>Other</w:t>
      </w:r>
      <w:r w:rsidR="00C608C2" w:rsidRPr="00A933B0">
        <w:t>s</w:t>
      </w:r>
      <w:proofErr w:type="gramEnd"/>
      <w:r w:rsidRPr="00A933B0">
        <w:rPr>
          <w:u w:val="single"/>
        </w:rPr>
        <w:t xml:space="preserve">          </w:t>
      </w:r>
    </w:p>
    <w:p w14:paraId="705A95AA" w14:textId="77777777" w:rsidR="007E0F3D" w:rsidRPr="00A933B0" w:rsidRDefault="00A933B0" w:rsidP="00891ED3">
      <w:pPr>
        <w:pStyle w:val="Default"/>
        <w:numPr>
          <w:ilvl w:val="0"/>
          <w:numId w:val="4"/>
        </w:numPr>
        <w:jc w:val="both"/>
      </w:pPr>
      <w:r>
        <w:t>Pharmaceutic</w:t>
      </w:r>
      <w:r w:rsidRPr="00682F0E">
        <w:rPr>
          <w:color w:val="auto"/>
        </w:rPr>
        <w:t>al</w:t>
      </w:r>
      <w:r w:rsidR="007362F6">
        <w:rPr>
          <w:rFonts w:hint="eastAsia"/>
          <w:color w:val="auto"/>
        </w:rPr>
        <w:t xml:space="preserve"> </w:t>
      </w:r>
      <w:r w:rsidR="00682F0E" w:rsidRPr="00682F0E">
        <w:rPr>
          <w:rFonts w:hint="eastAsia"/>
          <w:color w:val="auto"/>
        </w:rPr>
        <w:t>jobs</w:t>
      </w:r>
    </w:p>
    <w:p w14:paraId="5E2C83CE" w14:textId="77777777" w:rsidR="00A933B0" w:rsidRDefault="00A933B0" w:rsidP="00A933B0">
      <w:pPr>
        <w:pStyle w:val="Default"/>
        <w:ind w:left="480" w:hangingChars="200" w:hanging="480"/>
        <w:jc w:val="both"/>
      </w:pPr>
      <w:r>
        <w:t xml:space="preserve">   </w:t>
      </w:r>
      <w:r w:rsidR="00B54595" w:rsidRPr="00A933B0">
        <w:t>Drug dispensing</w:t>
      </w:r>
      <w:r w:rsidR="00501582" w:rsidRPr="00A933B0">
        <w:t xml:space="preserve">, </w:t>
      </w:r>
      <w:r w:rsidR="00B54595" w:rsidRPr="00A933B0">
        <w:t>Traditional Chinese medicine (TCM) tisanes</w:t>
      </w:r>
      <w:r w:rsidR="00501582" w:rsidRPr="00A933B0">
        <w:t xml:space="preserve">, </w:t>
      </w:r>
      <w:r w:rsidR="00B54595" w:rsidRPr="00A933B0">
        <w:t>Clinical pharmacy</w:t>
      </w:r>
      <w:r w:rsidR="00501582" w:rsidRPr="00A933B0">
        <w:t xml:space="preserve">, </w:t>
      </w:r>
    </w:p>
    <w:p w14:paraId="6CC96926" w14:textId="77777777" w:rsidR="00A933B0" w:rsidRDefault="00B54595" w:rsidP="00A933B0">
      <w:pPr>
        <w:pStyle w:val="Default"/>
        <w:ind w:leftChars="171" w:left="479" w:hangingChars="50" w:hanging="120"/>
        <w:jc w:val="both"/>
      </w:pPr>
      <w:r w:rsidRPr="00A933B0">
        <w:t>Pharmacy administration</w:t>
      </w:r>
      <w:r w:rsidR="00501582" w:rsidRPr="00A933B0">
        <w:t xml:space="preserve">, </w:t>
      </w:r>
      <w:proofErr w:type="gramStart"/>
      <w:r w:rsidRPr="00A933B0">
        <w:t>Pharmaceutical</w:t>
      </w:r>
      <w:proofErr w:type="gramEnd"/>
      <w:r w:rsidRPr="00A933B0">
        <w:t xml:space="preserve"> preparation</w:t>
      </w:r>
      <w:r w:rsidR="00501582" w:rsidRPr="00A933B0">
        <w:t xml:space="preserve">, </w:t>
      </w:r>
      <w:r w:rsidRPr="00A933B0">
        <w:t>Pharmaceutical laboratory</w:t>
      </w:r>
      <w:r w:rsidR="00501582" w:rsidRPr="00A933B0">
        <w:t>,</w:t>
      </w:r>
      <w:r w:rsidR="00F440FA" w:rsidRPr="00A933B0">
        <w:t xml:space="preserve"> </w:t>
      </w:r>
    </w:p>
    <w:p w14:paraId="05D3C58D" w14:textId="77777777" w:rsidR="00CC2FF0" w:rsidRPr="00A933B0" w:rsidRDefault="00B54595" w:rsidP="00A933B0">
      <w:pPr>
        <w:pStyle w:val="Default"/>
        <w:ind w:leftChars="171" w:left="479" w:hangingChars="50" w:hanging="120"/>
        <w:jc w:val="both"/>
      </w:pPr>
      <w:r w:rsidRPr="00A933B0">
        <w:t>PIVAs</w:t>
      </w:r>
      <w:r w:rsidR="00501582" w:rsidRPr="00A933B0">
        <w:t xml:space="preserve">, </w:t>
      </w:r>
      <w:r w:rsidRPr="00A933B0">
        <w:t>Other</w:t>
      </w:r>
      <w:r w:rsidR="00C608C2" w:rsidRPr="00A933B0">
        <w:t>s</w:t>
      </w:r>
      <w:r w:rsidRPr="00A933B0">
        <w:rPr>
          <w:u w:val="single"/>
        </w:rPr>
        <w:t xml:space="preserve">          </w:t>
      </w:r>
    </w:p>
    <w:p w14:paraId="284E77AF" w14:textId="77777777" w:rsidR="007F6E5D" w:rsidRPr="00A933B0" w:rsidRDefault="007F6E5D" w:rsidP="007F6E5D">
      <w:pPr>
        <w:pStyle w:val="Default"/>
        <w:numPr>
          <w:ilvl w:val="0"/>
          <w:numId w:val="4"/>
        </w:numPr>
        <w:jc w:val="both"/>
      </w:pPr>
      <w:r w:rsidRPr="00A933B0">
        <w:t>Hospital beds</w:t>
      </w:r>
      <w:r w:rsidRPr="00A933B0">
        <w:rPr>
          <w:u w:val="single"/>
        </w:rPr>
        <w:t xml:space="preserve">          </w:t>
      </w:r>
    </w:p>
    <w:p w14:paraId="655236A9" w14:textId="77777777" w:rsidR="007F6E5D" w:rsidRPr="00A933B0" w:rsidRDefault="007F6E5D" w:rsidP="007F6E5D">
      <w:pPr>
        <w:pStyle w:val="Default"/>
        <w:numPr>
          <w:ilvl w:val="0"/>
          <w:numId w:val="4"/>
        </w:numPr>
        <w:jc w:val="both"/>
      </w:pPr>
      <w:r w:rsidRPr="00A933B0">
        <w:t>Average daily outpatients</w:t>
      </w:r>
      <w:r w:rsidRPr="00A933B0">
        <w:rPr>
          <w:u w:val="single"/>
        </w:rPr>
        <w:t xml:space="preserve">          </w:t>
      </w:r>
    </w:p>
    <w:p w14:paraId="1E07D32E" w14:textId="77777777" w:rsidR="007F6E5D" w:rsidRPr="00A933B0" w:rsidRDefault="007F6E5D" w:rsidP="007F6E5D">
      <w:pPr>
        <w:pStyle w:val="Default"/>
        <w:numPr>
          <w:ilvl w:val="0"/>
          <w:numId w:val="4"/>
        </w:numPr>
        <w:jc w:val="both"/>
      </w:pPr>
      <w:r w:rsidRPr="00A933B0">
        <w:t>Total number of prescriptions per day</w:t>
      </w:r>
      <w:r w:rsidRPr="00A933B0">
        <w:rPr>
          <w:u w:val="single"/>
        </w:rPr>
        <w:t xml:space="preserve">          </w:t>
      </w:r>
    </w:p>
    <w:p w14:paraId="2D3D40C3" w14:textId="77777777" w:rsidR="0064372F" w:rsidRPr="00A933B0" w:rsidRDefault="00D801A4" w:rsidP="0064372F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number of pharmacists accounts for 8% of </w:t>
      </w:r>
      <w:r w:rsidR="00ED0051">
        <w:rPr>
          <w:rFonts w:ascii="Times New Roman" w:hAnsi="Times New Roman" w:cs="Times New Roman"/>
          <w:sz w:val="24"/>
          <w:szCs w:val="24"/>
        </w:rPr>
        <w:t>t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otal </w:t>
      </w:r>
      <w:r w:rsidRPr="00A933B0">
        <w:rPr>
          <w:rFonts w:ascii="Times New Roman" w:hAnsi="Times New Roman" w:cs="Times New Roman"/>
          <w:sz w:val="24"/>
          <w:szCs w:val="24"/>
        </w:rPr>
        <w:t>health professionals</w:t>
      </w:r>
    </w:p>
    <w:p w14:paraId="21EA4365" w14:textId="77777777" w:rsidR="0064372F" w:rsidRPr="00A933B0" w:rsidRDefault="0064372F" w:rsidP="0064372F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33284944" w14:textId="77777777" w:rsidR="00883CFB" w:rsidRPr="00A933B0" w:rsidRDefault="000653B7" w:rsidP="000653B7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Content of pharmaceutical care</w:t>
      </w:r>
    </w:p>
    <w:p w14:paraId="2B8F8BCC" w14:textId="77777777" w:rsidR="00F440FA" w:rsidRPr="00A933B0" w:rsidRDefault="00F440FA" w:rsidP="0050158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Outp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atient </w:t>
      </w:r>
      <w:r w:rsidRPr="00A933B0">
        <w:rPr>
          <w:rFonts w:ascii="Times New Roman" w:hAnsi="Times New Roman" w:cs="Times New Roman"/>
          <w:sz w:val="24"/>
          <w:szCs w:val="24"/>
        </w:rPr>
        <w:t xml:space="preserve">drug </w:t>
      </w:r>
      <w:r w:rsidR="00D801A4" w:rsidRPr="00A933B0">
        <w:rPr>
          <w:rFonts w:ascii="Times New Roman" w:hAnsi="Times New Roman" w:cs="Times New Roman"/>
          <w:sz w:val="24"/>
          <w:szCs w:val="24"/>
        </w:rPr>
        <w:t>consultation</w:t>
      </w:r>
      <w:r w:rsidR="00A976C3">
        <w:rPr>
          <w:rFonts w:ascii="Times New Roman" w:hAnsi="Times New Roman" w:cs="Times New Roman"/>
          <w:sz w:val="24"/>
          <w:szCs w:val="24"/>
        </w:rPr>
        <w:t>,</w:t>
      </w:r>
      <w:r w:rsidR="00A976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01A4" w:rsidRPr="00A933B0">
        <w:rPr>
          <w:rFonts w:ascii="Times New Roman" w:hAnsi="Times New Roman" w:cs="Times New Roman"/>
          <w:sz w:val="24"/>
          <w:szCs w:val="24"/>
        </w:rPr>
        <w:t xml:space="preserve">Medication guidance for discharged </w:t>
      </w:r>
      <w:proofErr w:type="gramStart"/>
      <w:r w:rsidR="00D801A4" w:rsidRPr="00A933B0">
        <w:rPr>
          <w:rFonts w:ascii="Times New Roman" w:hAnsi="Times New Roman" w:cs="Times New Roman"/>
          <w:sz w:val="24"/>
          <w:szCs w:val="24"/>
        </w:rPr>
        <w:t>patients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="00D801A4" w:rsidRPr="00A933B0">
        <w:rPr>
          <w:rFonts w:ascii="Times New Roman" w:hAnsi="Times New Roman" w:cs="Times New Roman"/>
          <w:sz w:val="24"/>
          <w:szCs w:val="24"/>
        </w:rPr>
        <w:t xml:space="preserve">  </w:t>
      </w:r>
      <w:proofErr w:type="gramEnd"/>
      <w:r w:rsidR="00D801A4" w:rsidRPr="00A933B0">
        <w:rPr>
          <w:rFonts w:ascii="Times New Roman" w:hAnsi="Times New Roman" w:cs="Times New Roman"/>
          <w:sz w:val="24"/>
          <w:szCs w:val="24"/>
        </w:rPr>
        <w:t xml:space="preserve">  Pre-prescription check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="00D801A4" w:rsidRPr="00A933B0">
        <w:rPr>
          <w:rFonts w:ascii="Times New Roman" w:hAnsi="Times New Roman" w:cs="Times New Roman"/>
          <w:sz w:val="24"/>
          <w:szCs w:val="24"/>
        </w:rPr>
        <w:t>Prescription comment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="00D801A4" w:rsidRPr="00A933B0">
        <w:rPr>
          <w:rFonts w:ascii="Times New Roman" w:hAnsi="Times New Roman" w:cs="Times New Roman"/>
          <w:sz w:val="24"/>
          <w:szCs w:val="24"/>
        </w:rPr>
        <w:t>Medicine clinic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Internet medication guidance</w:t>
      </w:r>
      <w:r w:rsidR="00501582" w:rsidRPr="00A933B0">
        <w:rPr>
          <w:rFonts w:ascii="Times New Roman" w:hAnsi="Times New Roman" w:cs="Times New Roman"/>
          <w:sz w:val="24"/>
          <w:szCs w:val="24"/>
        </w:rPr>
        <w:t>,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   Lectures on medicine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Clinical pharmacists for personalized therapy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Clinical medication monitoring and evaluation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Monitoring and evaluation of antibiotic use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Evaluation of surgical prophylactic drugs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Collection and reporting of adverse reactions</w:t>
      </w:r>
      <w:r w:rsidR="00501582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 xml:space="preserve">TDM and PGx </w:t>
      </w:r>
      <w:r w:rsidR="009120ED" w:rsidRPr="00A933B0">
        <w:rPr>
          <w:rFonts w:ascii="Times New Roman" w:hAnsi="Times New Roman" w:cs="Times New Roman"/>
          <w:sz w:val="24"/>
          <w:szCs w:val="24"/>
        </w:rPr>
        <w:t>testing services</w:t>
      </w:r>
    </w:p>
    <w:p w14:paraId="3CF2DFA2" w14:textId="77777777" w:rsidR="002C0365" w:rsidRPr="00786352" w:rsidRDefault="006C346A" w:rsidP="00C479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35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C496C" w:rsidRPr="00786352">
        <w:rPr>
          <w:rFonts w:ascii="Times New Roman" w:hAnsi="Times New Roman" w:cs="Times New Roman"/>
          <w:b/>
          <w:sz w:val="24"/>
          <w:szCs w:val="24"/>
        </w:rPr>
        <w:instrText xml:space="preserve"> = 2 \* ROMAN </w:instrText>
      </w:r>
      <w:r w:rsidRPr="0078635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D80B3E" w:rsidRPr="00786352">
        <w:rPr>
          <w:rFonts w:ascii="Times New Roman" w:hAnsi="Times New Roman" w:cs="Times New Roman"/>
          <w:b/>
          <w:noProof/>
          <w:sz w:val="24"/>
          <w:szCs w:val="24"/>
        </w:rPr>
        <w:t>II</w:t>
      </w:r>
      <w:r w:rsidRPr="0078635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D80B3E" w:rsidRPr="0078635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5A8B" w:rsidRPr="007863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0B3E" w:rsidRPr="00786352">
        <w:rPr>
          <w:rFonts w:ascii="Times New Roman" w:hAnsi="Times New Roman" w:cs="Times New Roman"/>
          <w:b/>
          <w:bCs/>
          <w:sz w:val="24"/>
          <w:szCs w:val="24"/>
        </w:rPr>
        <w:t>Status of TDM service</w:t>
      </w:r>
    </w:p>
    <w:p w14:paraId="4C7A317A" w14:textId="77777777" w:rsidR="00AA7103" w:rsidRPr="00A933B0" w:rsidRDefault="00AA7103" w:rsidP="006D6644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DM service</w:t>
      </w:r>
    </w:p>
    <w:p w14:paraId="06C8F72E" w14:textId="77777777" w:rsidR="00AA7103" w:rsidRPr="00A933B0" w:rsidRDefault="00AA7103" w:rsidP="00A933B0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66BF5BBA" w14:textId="77777777" w:rsidR="00D80B3E" w:rsidRPr="00A933B0" w:rsidRDefault="00501582" w:rsidP="006D6644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Drug</w:t>
      </w:r>
      <w:r w:rsidR="00ED0051">
        <w:rPr>
          <w:rFonts w:ascii="Times New Roman" w:hAnsi="Times New Roman" w:cs="Times New Roman" w:hint="eastAsia"/>
          <w:sz w:val="24"/>
          <w:szCs w:val="24"/>
        </w:rPr>
        <w:t>s</w:t>
      </w:r>
      <w:r w:rsidRPr="00A933B0">
        <w:rPr>
          <w:rFonts w:ascii="Times New Roman" w:hAnsi="Times New Roman" w:cs="Times New Roman"/>
          <w:sz w:val="24"/>
          <w:szCs w:val="24"/>
        </w:rPr>
        <w:t xml:space="preserve"> monitored</w:t>
      </w:r>
      <w:r w:rsidR="00577ECE" w:rsidRPr="00A933B0">
        <w:rPr>
          <w:rFonts w:ascii="Times New Roman" w:hAnsi="Times New Roman" w:cs="Times New Roman"/>
          <w:sz w:val="24"/>
          <w:szCs w:val="24"/>
        </w:rPr>
        <w:t xml:space="preserve"> of</w:t>
      </w:r>
      <w:r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="006D6644" w:rsidRPr="00A933B0">
        <w:rPr>
          <w:rFonts w:ascii="Times New Roman" w:hAnsi="Times New Roman" w:cs="Times New Roman"/>
          <w:sz w:val="24"/>
          <w:szCs w:val="24"/>
        </w:rPr>
        <w:t xml:space="preserve">TDM </w:t>
      </w:r>
    </w:p>
    <w:p w14:paraId="562EDB5D" w14:textId="77777777" w:rsidR="00C608C2" w:rsidRPr="00A933B0" w:rsidRDefault="00A933B0" w:rsidP="00577ECE">
      <w:pPr>
        <w:pStyle w:val="Default"/>
        <w:ind w:leftChars="171" w:left="359"/>
        <w:jc w:val="both"/>
        <w:rPr>
          <w:u w:val="single"/>
        </w:rPr>
      </w:pPr>
      <w:r>
        <w:rPr>
          <w:rFonts w:hint="eastAsia"/>
        </w:rPr>
        <w:t>C</w:t>
      </w:r>
      <w:r w:rsidR="0096406E">
        <w:t>yclosporine A,</w:t>
      </w:r>
      <w:r w:rsidR="0096406E">
        <w:rPr>
          <w:rFonts w:hint="eastAsia"/>
        </w:rPr>
        <w:t xml:space="preserve"> </w:t>
      </w:r>
      <w:r>
        <w:rPr>
          <w:rFonts w:hint="eastAsia"/>
        </w:rPr>
        <w:t>T</w:t>
      </w:r>
      <w:r w:rsidR="0096406E">
        <w:t>acrolimus,</w:t>
      </w:r>
      <w:r w:rsidR="0096406E">
        <w:rPr>
          <w:rFonts w:hint="eastAsia"/>
        </w:rPr>
        <w:t xml:space="preserve"> </w:t>
      </w:r>
      <w:r>
        <w:rPr>
          <w:rFonts w:hint="eastAsia"/>
        </w:rPr>
        <w:t>M</w:t>
      </w:r>
      <w:r w:rsidR="0096406E">
        <w:t>ycophenolate mofetil,</w:t>
      </w:r>
      <w:r w:rsidR="0096406E">
        <w:rPr>
          <w:rFonts w:hint="eastAsia"/>
        </w:rPr>
        <w:t xml:space="preserve"> </w:t>
      </w:r>
      <w:r>
        <w:rPr>
          <w:rFonts w:hint="eastAsia"/>
        </w:rPr>
        <w:t>R</w:t>
      </w:r>
      <w:r w:rsidR="0096406E">
        <w:t>apamycin,</w:t>
      </w:r>
      <w:r w:rsidR="0096406E">
        <w:rPr>
          <w:rFonts w:hint="eastAsia"/>
        </w:rPr>
        <w:t xml:space="preserve"> </w:t>
      </w:r>
      <w:r>
        <w:rPr>
          <w:rFonts w:hint="eastAsia"/>
        </w:rPr>
        <w:t>V</w:t>
      </w:r>
      <w:r w:rsidR="00501582" w:rsidRPr="00A933B0">
        <w:t xml:space="preserve">ancomycin, </w:t>
      </w:r>
      <w:r>
        <w:rPr>
          <w:rFonts w:hint="eastAsia"/>
        </w:rPr>
        <w:t>N</w:t>
      </w:r>
      <w:r w:rsidR="0096406E">
        <w:t>orvancomycin,</w:t>
      </w:r>
      <w:r w:rsidR="0096406E">
        <w:rPr>
          <w:rFonts w:hint="eastAsia"/>
        </w:rPr>
        <w:t xml:space="preserve"> </w:t>
      </w:r>
      <w:r>
        <w:rPr>
          <w:rFonts w:hint="eastAsia"/>
        </w:rPr>
        <w:t>V</w:t>
      </w:r>
      <w:r w:rsidR="0096406E">
        <w:t>oriconazole,</w:t>
      </w:r>
      <w:r w:rsidR="0096406E">
        <w:rPr>
          <w:rFonts w:hint="eastAsia"/>
        </w:rPr>
        <w:t xml:space="preserve"> </w:t>
      </w:r>
      <w:r>
        <w:rPr>
          <w:rFonts w:hint="eastAsia"/>
        </w:rPr>
        <w:t>M</w:t>
      </w:r>
      <w:r w:rsidR="0096406E">
        <w:t>ethotrexate,</w:t>
      </w:r>
      <w:r w:rsidR="0096406E">
        <w:rPr>
          <w:rFonts w:hint="eastAsia"/>
        </w:rPr>
        <w:t xml:space="preserve"> </w:t>
      </w:r>
      <w:r>
        <w:rPr>
          <w:rFonts w:hint="eastAsia"/>
        </w:rPr>
        <w:t>H</w:t>
      </w:r>
      <w:r w:rsidR="00501582" w:rsidRPr="00A933B0">
        <w:t xml:space="preserve">ydroxychloroquine, </w:t>
      </w:r>
      <w:r>
        <w:rPr>
          <w:rFonts w:hint="eastAsia"/>
        </w:rPr>
        <w:t>C</w:t>
      </w:r>
      <w:r w:rsidR="00501582" w:rsidRPr="00A933B0">
        <w:t xml:space="preserve">arbamazepine, </w:t>
      </w:r>
      <w:r>
        <w:rPr>
          <w:rFonts w:hint="eastAsia"/>
        </w:rPr>
        <w:t>V</w:t>
      </w:r>
      <w:r w:rsidR="00501582" w:rsidRPr="00A933B0">
        <w:t xml:space="preserve">alproate sodium, </w:t>
      </w:r>
      <w:r>
        <w:rPr>
          <w:rFonts w:hint="eastAsia"/>
        </w:rPr>
        <w:t>P</w:t>
      </w:r>
      <w:r w:rsidR="00501582" w:rsidRPr="00A933B0">
        <w:t xml:space="preserve">henobarbital, </w:t>
      </w:r>
      <w:r>
        <w:rPr>
          <w:rFonts w:hint="eastAsia"/>
        </w:rPr>
        <w:t>P</w:t>
      </w:r>
      <w:r w:rsidR="00501582" w:rsidRPr="00A933B0">
        <w:t xml:space="preserve">henytoin sodium, </w:t>
      </w:r>
      <w:proofErr w:type="gramStart"/>
      <w:r>
        <w:rPr>
          <w:rFonts w:hint="eastAsia"/>
        </w:rPr>
        <w:t>D</w:t>
      </w:r>
      <w:r w:rsidR="00501582" w:rsidRPr="00A933B0">
        <w:t>igoxin</w:t>
      </w:r>
      <w:r w:rsidR="00C608C2" w:rsidRPr="00A933B0">
        <w:t>,</w:t>
      </w:r>
      <w:r>
        <w:rPr>
          <w:rFonts w:hint="eastAsia"/>
        </w:rPr>
        <w:t xml:space="preserve"> </w:t>
      </w:r>
      <w:r w:rsidR="00C608C2" w:rsidRPr="00A933B0">
        <w:t xml:space="preserve"> Others</w:t>
      </w:r>
      <w:proofErr w:type="gramEnd"/>
      <w:r w:rsidR="00C608C2" w:rsidRPr="00A933B0">
        <w:rPr>
          <w:u w:val="single"/>
        </w:rPr>
        <w:t xml:space="preserve">          </w:t>
      </w:r>
    </w:p>
    <w:p w14:paraId="5EA27518" w14:textId="77777777" w:rsidR="00501582" w:rsidRPr="00A933B0" w:rsidRDefault="00577ECE" w:rsidP="00577ECE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ime of TDM</w:t>
      </w:r>
    </w:p>
    <w:p w14:paraId="197312A8" w14:textId="77777777" w:rsidR="00577ECE" w:rsidRPr="00A933B0" w:rsidRDefault="00577ECE" w:rsidP="00577ECE">
      <w:pPr>
        <w:pStyle w:val="a7"/>
        <w:tabs>
          <w:tab w:val="left" w:pos="426"/>
        </w:tabs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lastRenderedPageBreak/>
        <w:t>&lt;5 years,</w:t>
      </w:r>
      <w:r w:rsidR="00F50B0B"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 xml:space="preserve">5-10 years, 10-15 </w:t>
      </w:r>
      <w:r w:rsidR="0096406E">
        <w:rPr>
          <w:rFonts w:ascii="Times New Roman" w:hAnsi="Times New Roman" w:cs="Times New Roman"/>
          <w:sz w:val="24"/>
          <w:szCs w:val="24"/>
        </w:rPr>
        <w:t>years,</w:t>
      </w:r>
      <w:r w:rsidRPr="00A933B0">
        <w:rPr>
          <w:rFonts w:ascii="Times New Roman" w:hAnsi="Times New Roman" w:cs="Times New Roman"/>
          <w:sz w:val="24"/>
          <w:szCs w:val="24"/>
        </w:rPr>
        <w:t xml:space="preserve">15-20 years, 20-25 </w:t>
      </w:r>
      <w:r w:rsidR="0096406E">
        <w:rPr>
          <w:rFonts w:ascii="Times New Roman" w:hAnsi="Times New Roman" w:cs="Times New Roman"/>
          <w:sz w:val="24"/>
          <w:szCs w:val="24"/>
        </w:rPr>
        <w:t>years,</w:t>
      </w:r>
      <w:r w:rsidR="009640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 xml:space="preserve">25-30 </w:t>
      </w:r>
      <w:r w:rsidR="0096406E">
        <w:rPr>
          <w:rFonts w:ascii="Times New Roman" w:hAnsi="Times New Roman" w:cs="Times New Roman"/>
          <w:sz w:val="24"/>
          <w:szCs w:val="24"/>
        </w:rPr>
        <w:t>years,</w:t>
      </w:r>
      <w:r w:rsidR="009640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30-35 years,</w:t>
      </w:r>
      <w:r w:rsidR="0096406E">
        <w:rPr>
          <w:rFonts w:ascii="Times New Roman" w:hAnsi="Times New Roman" w:cs="Times New Roman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35-40 years, &gt;40 years</w:t>
      </w:r>
    </w:p>
    <w:p w14:paraId="6E9F70F3" w14:textId="77777777" w:rsidR="00577ECE" w:rsidRPr="00A933B0" w:rsidRDefault="00CA1597" w:rsidP="00577ECE">
      <w:pPr>
        <w:pStyle w:val="a7"/>
        <w:numPr>
          <w:ilvl w:val="0"/>
          <w:numId w:val="4"/>
        </w:numPr>
        <w:tabs>
          <w:tab w:val="left" w:pos="426"/>
        </w:tabs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Number of testing technologists</w:t>
      </w:r>
    </w:p>
    <w:p w14:paraId="75BD03C6" w14:textId="77777777" w:rsidR="00CA1597" w:rsidRPr="00A933B0" w:rsidRDefault="00CA1597" w:rsidP="00CA1597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bookmarkStart w:id="0" w:name="OLE_LINK5"/>
      <w:bookmarkStart w:id="1" w:name="OLE_LINK6"/>
      <w:r w:rsidRPr="00A933B0">
        <w:rPr>
          <w:rFonts w:ascii="Times New Roman" w:hAnsi="Times New Roman" w:cs="Times New Roman"/>
          <w:sz w:val="24"/>
          <w:szCs w:val="24"/>
        </w:rPr>
        <w:t>1-2,</w:t>
      </w:r>
      <w:r w:rsidR="00F50B0B"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3-5,</w:t>
      </w:r>
      <w:r w:rsidR="00F50B0B"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5-10,</w:t>
      </w:r>
      <w:r w:rsidR="00F50B0B"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&gt;10</w:t>
      </w:r>
    </w:p>
    <w:bookmarkEnd w:id="0"/>
    <w:bookmarkEnd w:id="1"/>
    <w:p w14:paraId="6F46B98A" w14:textId="77777777" w:rsidR="00CA1597" w:rsidRPr="00A933B0" w:rsidRDefault="00631C14" w:rsidP="00CA1597">
      <w:pPr>
        <w:pStyle w:val="a7"/>
        <w:numPr>
          <w:ilvl w:val="0"/>
          <w:numId w:val="4"/>
        </w:numPr>
        <w:tabs>
          <w:tab w:val="left" w:pos="426"/>
        </w:tabs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Educational </w:t>
      </w:r>
      <w:r w:rsidR="00DD71F1" w:rsidRPr="00A933B0">
        <w:rPr>
          <w:rFonts w:ascii="Times New Roman" w:hAnsi="Times New Roman" w:cs="Times New Roman"/>
          <w:sz w:val="24"/>
          <w:szCs w:val="24"/>
        </w:rPr>
        <w:t>b</w:t>
      </w:r>
      <w:r w:rsidRPr="00A933B0">
        <w:rPr>
          <w:rFonts w:ascii="Times New Roman" w:hAnsi="Times New Roman" w:cs="Times New Roman"/>
          <w:sz w:val="24"/>
          <w:szCs w:val="24"/>
        </w:rPr>
        <w:t>ackground and professional title of testing technologists</w:t>
      </w:r>
    </w:p>
    <w:p w14:paraId="0748D1A8" w14:textId="77777777" w:rsidR="00631C14" w:rsidRPr="00A933B0" w:rsidRDefault="00BD7EBD" w:rsidP="00631C14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bookmarkStart w:id="2" w:name="OLE_LINK1"/>
      <w:bookmarkStart w:id="3" w:name="OLE_LINK2"/>
      <w:r w:rsidRPr="00A933B0">
        <w:rPr>
          <w:rFonts w:ascii="Times New Roman" w:hAnsi="Times New Roman" w:cs="Times New Roman"/>
          <w:sz w:val="24"/>
          <w:szCs w:val="24"/>
        </w:rPr>
        <w:t>Doctor</w:t>
      </w:r>
      <w:r w:rsidR="00631C14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bookmarkEnd w:id="2"/>
      <w:bookmarkEnd w:id="3"/>
      <w:r w:rsidRPr="00A933B0">
        <w:rPr>
          <w:rFonts w:ascii="Times New Roman" w:hAnsi="Times New Roman" w:cs="Times New Roman"/>
          <w:sz w:val="24"/>
          <w:szCs w:val="24"/>
        </w:rPr>
        <w:t>Master</w:t>
      </w:r>
      <w:r w:rsidR="00631C14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>Undergraduate and below</w:t>
      </w:r>
      <w:r w:rsidR="00631C14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 w:rsidR="00A933B0" w:rsidRPr="00A933B0">
        <w:rPr>
          <w:rFonts w:ascii="Times New Roman" w:hAnsi="Times New Roman" w:cs="Times New Roman" w:hint="eastAsia"/>
          <w:sz w:val="24"/>
          <w:szCs w:val="24"/>
          <w:u w:val="single"/>
        </w:rPr>
        <w:t xml:space="preserve">  </w:t>
      </w:r>
      <w:r w:rsidR="00631C14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A933B0" w:rsidRPr="00A933B0">
        <w:rPr>
          <w:rFonts w:ascii="Times New Roman" w:hAnsi="Times New Roman" w:cs="Times New Roman" w:hint="eastAsia"/>
          <w:sz w:val="24"/>
          <w:szCs w:val="24"/>
          <w:u w:val="single"/>
        </w:rPr>
        <w:t xml:space="preserve">  </w:t>
      </w:r>
      <w:r w:rsidR="00631C14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</w:p>
    <w:p w14:paraId="0F9FCA83" w14:textId="77777777" w:rsidR="00631C14" w:rsidRPr="00A933B0" w:rsidRDefault="00BD7EBD" w:rsidP="00BD7EBD">
      <w:pPr>
        <w:pStyle w:val="a7"/>
        <w:tabs>
          <w:tab w:val="left" w:pos="426"/>
        </w:tabs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Senior title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="00A933B0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Medium-grade title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</w:t>
      </w:r>
      <w:r w:rsidR="00A933B0">
        <w:rPr>
          <w:rFonts w:ascii="Times New Roman" w:hAnsi="Times New Roman" w:cs="Times New Roman" w:hint="eastAsia"/>
          <w:sz w:val="24"/>
          <w:szCs w:val="24"/>
          <w:u w:val="single"/>
        </w:rPr>
        <w:t xml:space="preserve">  </w:t>
      </w:r>
      <w:r w:rsidRPr="00A933B0">
        <w:rPr>
          <w:rFonts w:ascii="Times New Roman" w:hAnsi="Times New Roman" w:cs="Times New Roman"/>
          <w:sz w:val="24"/>
          <w:szCs w:val="24"/>
        </w:rPr>
        <w:t>Primary title</w:t>
      </w:r>
      <w:r w:rsidR="00631C14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</w:t>
      </w:r>
      <w:r w:rsidR="00A933B0">
        <w:rPr>
          <w:rFonts w:ascii="Times New Roman" w:hAnsi="Times New Roman" w:cs="Times New Roman" w:hint="eastAsia"/>
          <w:sz w:val="24"/>
          <w:szCs w:val="24"/>
          <w:u w:val="single"/>
        </w:rPr>
        <w:t xml:space="preserve">  </w:t>
      </w:r>
    </w:p>
    <w:p w14:paraId="0028CB13" w14:textId="77777777" w:rsidR="008A67B6" w:rsidRPr="00A933B0" w:rsidRDefault="00DD71F1" w:rsidP="008A67B6">
      <w:pPr>
        <w:pStyle w:val="a7"/>
        <w:numPr>
          <w:ilvl w:val="0"/>
          <w:numId w:val="4"/>
        </w:numPr>
        <w:tabs>
          <w:tab w:val="left" w:pos="426"/>
        </w:tabs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Inter-laboratory q</w:t>
      </w:r>
      <w:r w:rsidR="008A67B6" w:rsidRPr="00A933B0">
        <w:rPr>
          <w:rFonts w:ascii="Times New Roman" w:hAnsi="Times New Roman" w:cs="Times New Roman"/>
          <w:sz w:val="24"/>
          <w:szCs w:val="24"/>
        </w:rPr>
        <w:t xml:space="preserve">uality </w:t>
      </w:r>
      <w:r w:rsidRPr="00A933B0">
        <w:rPr>
          <w:rFonts w:ascii="Times New Roman" w:hAnsi="Times New Roman" w:cs="Times New Roman"/>
          <w:sz w:val="24"/>
          <w:szCs w:val="24"/>
        </w:rPr>
        <w:t>c</w:t>
      </w:r>
      <w:r w:rsidR="008A67B6" w:rsidRPr="00A933B0">
        <w:rPr>
          <w:rFonts w:ascii="Times New Roman" w:hAnsi="Times New Roman" w:cs="Times New Roman"/>
          <w:sz w:val="24"/>
          <w:szCs w:val="24"/>
        </w:rPr>
        <w:t>ontrol</w:t>
      </w:r>
    </w:p>
    <w:p w14:paraId="38035652" w14:textId="77777777" w:rsidR="008A67B6" w:rsidRPr="00A933B0" w:rsidRDefault="008A67B6" w:rsidP="008A67B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73134707" w14:textId="77777777" w:rsidR="008A67B6" w:rsidRPr="00A933B0" w:rsidRDefault="00E6079D" w:rsidP="008A67B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Level of QC</w:t>
      </w:r>
    </w:p>
    <w:p w14:paraId="4598CB75" w14:textId="77777777" w:rsidR="00E6079D" w:rsidRPr="00A933B0" w:rsidRDefault="00E6079D" w:rsidP="00A933B0">
      <w:pPr>
        <w:pStyle w:val="Default"/>
        <w:ind w:leftChars="171" w:left="479" w:hangingChars="50" w:hanging="120"/>
        <w:jc w:val="both"/>
      </w:pPr>
      <w:r w:rsidRPr="00A933B0">
        <w:t>National</w:t>
      </w:r>
      <w:r w:rsidR="00740ABC" w:rsidRPr="00A933B0">
        <w:t xml:space="preserve"> level, </w:t>
      </w:r>
      <w:r w:rsidRPr="00A933B0">
        <w:t>Province</w:t>
      </w:r>
      <w:r w:rsidR="00740ABC" w:rsidRPr="00A933B0">
        <w:t xml:space="preserve"> level, </w:t>
      </w:r>
      <w:r w:rsidRPr="00A933B0">
        <w:t>Others</w:t>
      </w:r>
      <w:r w:rsidRPr="00A933B0">
        <w:rPr>
          <w:u w:val="single"/>
        </w:rPr>
        <w:t xml:space="preserve">          </w:t>
      </w:r>
    </w:p>
    <w:p w14:paraId="11C22159" w14:textId="77777777" w:rsidR="008A67B6" w:rsidRPr="00A933B0" w:rsidRDefault="00DD71F1" w:rsidP="00DD71F1">
      <w:pPr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   Percent of pass</w:t>
      </w:r>
    </w:p>
    <w:p w14:paraId="5F85FEA4" w14:textId="77777777" w:rsidR="009E77B9" w:rsidRPr="00A933B0" w:rsidRDefault="00DD71F1" w:rsidP="00DD71F1">
      <w:pPr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   </w:t>
      </w:r>
      <w:r w:rsidR="0096406E">
        <w:rPr>
          <w:rFonts w:ascii="Times New Roman" w:hAnsi="Times New Roman" w:cs="Times New Roman"/>
          <w:sz w:val="24"/>
          <w:szCs w:val="24"/>
        </w:rPr>
        <w:t>100%</w:t>
      </w:r>
      <w:r w:rsidR="00004769" w:rsidRPr="00A933B0">
        <w:rPr>
          <w:rFonts w:ascii="Times New Roman" w:hAnsi="Times New Roman" w:cs="Times New Roman"/>
          <w:sz w:val="24"/>
          <w:szCs w:val="24"/>
        </w:rPr>
        <w:t xml:space="preserve">, 90-99%, </w:t>
      </w:r>
      <w:r w:rsidR="0096406E">
        <w:rPr>
          <w:rFonts w:ascii="Times New Roman" w:hAnsi="Times New Roman" w:cs="Times New Roman"/>
          <w:sz w:val="24"/>
          <w:szCs w:val="24"/>
        </w:rPr>
        <w:t>80-89%</w:t>
      </w:r>
      <w:r w:rsidR="00004769" w:rsidRPr="00A933B0">
        <w:rPr>
          <w:rFonts w:ascii="Times New Roman" w:hAnsi="Times New Roman" w:cs="Times New Roman"/>
          <w:sz w:val="24"/>
          <w:szCs w:val="24"/>
        </w:rPr>
        <w:t xml:space="preserve">, </w:t>
      </w:r>
      <w:r w:rsidR="0096406E">
        <w:rPr>
          <w:rFonts w:ascii="Times New Roman" w:hAnsi="Times New Roman" w:cs="Times New Roman"/>
          <w:sz w:val="24"/>
          <w:szCs w:val="24"/>
        </w:rPr>
        <w:t>60-79%</w:t>
      </w:r>
      <w:r w:rsidR="00004769" w:rsidRPr="00A933B0">
        <w:rPr>
          <w:rFonts w:ascii="Times New Roman" w:hAnsi="Times New Roman" w:cs="Times New Roman"/>
          <w:sz w:val="24"/>
          <w:szCs w:val="24"/>
        </w:rPr>
        <w:t>, &lt;60%</w:t>
      </w:r>
    </w:p>
    <w:p w14:paraId="3286B2F8" w14:textId="77777777" w:rsidR="00DD71F1" w:rsidRPr="00A933B0" w:rsidRDefault="00F50B0B" w:rsidP="00DD71F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Number of drugs monitored of TDM</w:t>
      </w:r>
    </w:p>
    <w:p w14:paraId="748CA251" w14:textId="77777777" w:rsidR="00F50B0B" w:rsidRPr="00A933B0" w:rsidRDefault="0096406E" w:rsidP="00F50B0B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&lt;5, </w:t>
      </w:r>
      <w:r w:rsidR="00F50B0B" w:rsidRPr="00A933B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-9, 10-14, 15-19, </w:t>
      </w:r>
      <w:r w:rsidR="00F50B0B" w:rsidRPr="00A933B0">
        <w:rPr>
          <w:rFonts w:ascii="Times New Roman" w:hAnsi="Times New Roman" w:cs="Times New Roman"/>
          <w:sz w:val="24"/>
          <w:szCs w:val="24"/>
        </w:rPr>
        <w:t>&gt;20</w:t>
      </w:r>
    </w:p>
    <w:p w14:paraId="523BEF8A" w14:textId="77777777" w:rsidR="00F50B0B" w:rsidRPr="00A933B0" w:rsidRDefault="00B45AEB" w:rsidP="00B45AE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he number of the first five drugs monitored of TDM in the last three years (based on 2018)</w:t>
      </w:r>
    </w:p>
    <w:p w14:paraId="6061738C" w14:textId="77777777" w:rsidR="00B45AEB" w:rsidRPr="00A933B0" w:rsidRDefault="00B45AEB" w:rsidP="00A933B0">
      <w:pPr>
        <w:pStyle w:val="a7"/>
        <w:ind w:leftChars="171" w:left="359" w:firstLine="48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Drugs          2106          2017          2018   </w:t>
      </w:r>
    </w:p>
    <w:p w14:paraId="159AA9B7" w14:textId="77777777" w:rsidR="00B45AEB" w:rsidRPr="00A933B0" w:rsidRDefault="00B45AEB" w:rsidP="00B45AEB">
      <w:pPr>
        <w:ind w:firstLine="408"/>
        <w:rPr>
          <w:rFonts w:ascii="Times New Roman" w:hAnsi="Times New Roman" w:cs="Times New Roman"/>
          <w:b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1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696D7B83" w14:textId="77777777" w:rsidR="00B45AEB" w:rsidRPr="00A933B0" w:rsidRDefault="00B45AEB" w:rsidP="00B45AEB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2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28284CF9" w14:textId="77777777" w:rsidR="00B45AEB" w:rsidRPr="00A933B0" w:rsidRDefault="00B45AEB" w:rsidP="00B45AEB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3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2D1DB404" w14:textId="77777777" w:rsidR="00B45AEB" w:rsidRPr="00A933B0" w:rsidRDefault="00B45AEB" w:rsidP="00B45AEB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4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678FC2D6" w14:textId="77777777" w:rsidR="00B45AEB" w:rsidRPr="00A933B0" w:rsidRDefault="00B45AEB" w:rsidP="00B45AEB">
      <w:pPr>
        <w:ind w:firstLine="408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5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11326D3A" w14:textId="77777777" w:rsidR="00B45AEB" w:rsidRPr="00A933B0" w:rsidRDefault="00B45AEB" w:rsidP="00B45AEB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total number of </w:t>
      </w:r>
      <w:r w:rsidR="00CD5650" w:rsidRPr="00A933B0">
        <w:rPr>
          <w:rFonts w:ascii="Times New Roman" w:hAnsi="Times New Roman" w:cs="Times New Roman"/>
          <w:sz w:val="24"/>
          <w:szCs w:val="24"/>
        </w:rPr>
        <w:t xml:space="preserve">TDM and abnormal value </w:t>
      </w:r>
      <w:r w:rsidRPr="00A933B0">
        <w:rPr>
          <w:rFonts w:ascii="Times New Roman" w:hAnsi="Times New Roman" w:cs="Times New Roman"/>
          <w:sz w:val="24"/>
          <w:szCs w:val="24"/>
        </w:rPr>
        <w:t>in recent three years</w:t>
      </w:r>
    </w:p>
    <w:p w14:paraId="5695099C" w14:textId="77777777" w:rsidR="00CD5650" w:rsidRPr="00A933B0" w:rsidRDefault="00CD5650" w:rsidP="00A933B0">
      <w:pPr>
        <w:ind w:firstLineChars="1700" w:firstLine="408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2016        </w:t>
      </w:r>
      <w:r w:rsidR="00A933B0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2017      </w:t>
      </w:r>
      <w:r w:rsidR="00A933B0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A933B0">
        <w:rPr>
          <w:rFonts w:ascii="Times New Roman" w:hAnsi="Times New Roman" w:cs="Times New Roman"/>
          <w:sz w:val="24"/>
          <w:szCs w:val="24"/>
        </w:rPr>
        <w:t>2018</w:t>
      </w:r>
    </w:p>
    <w:p w14:paraId="2E9E80B6" w14:textId="77777777" w:rsidR="00CD5650" w:rsidRPr="00A933B0" w:rsidRDefault="00CD5650" w:rsidP="00CD5650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total number of TDM  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11BC9432" w14:textId="77777777" w:rsidR="00CD5650" w:rsidRPr="00A933B0" w:rsidRDefault="00CD5650" w:rsidP="00CD5650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number of abnormal </w:t>
      </w:r>
      <w:proofErr w:type="gramStart"/>
      <w:r w:rsidRPr="00A933B0">
        <w:rPr>
          <w:rFonts w:ascii="Times New Roman" w:hAnsi="Times New Roman" w:cs="Times New Roman"/>
          <w:sz w:val="24"/>
          <w:szCs w:val="24"/>
        </w:rPr>
        <w:t>value</w:t>
      </w:r>
      <w:proofErr w:type="gramEnd"/>
      <w:r w:rsidRPr="00A933B0">
        <w:rPr>
          <w:rFonts w:ascii="Times New Roman" w:hAnsi="Times New Roman" w:cs="Times New Roman"/>
          <w:sz w:val="24"/>
          <w:szCs w:val="24"/>
        </w:rPr>
        <w:t xml:space="preserve">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0A8DFFFC" w14:textId="77777777" w:rsidR="00CD5650" w:rsidRPr="00A933B0" w:rsidRDefault="00060E1C" w:rsidP="00CD565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Instruments of TDM</w:t>
      </w:r>
    </w:p>
    <w:p w14:paraId="04A21468" w14:textId="77777777" w:rsidR="00060E1C" w:rsidRPr="00A933B0" w:rsidRDefault="00C16B58" w:rsidP="00060E1C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i2000, i1000, IMX, TDX, HPLC, GC, HPLC/MS, </w:t>
      </w:r>
      <w:r w:rsidR="00060E1C" w:rsidRPr="00A933B0">
        <w:rPr>
          <w:rFonts w:ascii="Times New Roman" w:hAnsi="Times New Roman" w:cs="Times New Roman"/>
          <w:sz w:val="24"/>
          <w:szCs w:val="24"/>
        </w:rPr>
        <w:t>GC/MS, Others</w:t>
      </w:r>
      <w:r w:rsidR="00060E1C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58F5938D" w14:textId="77777777" w:rsidR="00060E1C" w:rsidRPr="00A933B0" w:rsidRDefault="00060E1C" w:rsidP="00060E1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Clinical pharmacists interpreted the results of TDM</w:t>
      </w:r>
    </w:p>
    <w:p w14:paraId="602A63C9" w14:textId="77777777" w:rsidR="00060E1C" w:rsidRPr="00A933B0" w:rsidRDefault="00060E1C" w:rsidP="00060E1C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5542EE82" w14:textId="77777777" w:rsidR="00060E1C" w:rsidRPr="00A933B0" w:rsidRDefault="004C1D86" w:rsidP="00060E1C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Clinical intervention rate (the proportion of intervention quantity to total amount of TDM)</w:t>
      </w:r>
    </w:p>
    <w:p w14:paraId="03C4DEED" w14:textId="77777777" w:rsidR="004C1D86" w:rsidRPr="00A933B0" w:rsidRDefault="004C1D86" w:rsidP="004C1D8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&lt;10%</w:t>
      </w:r>
      <w:r w:rsidR="00AA00C7">
        <w:rPr>
          <w:rFonts w:ascii="Times New Roman" w:hAnsi="Times New Roman" w:cs="Times New Roman"/>
          <w:sz w:val="24"/>
          <w:szCs w:val="24"/>
        </w:rPr>
        <w:t>, 10-30%, 30-50%, 50-70</w:t>
      </w:r>
      <w:proofErr w:type="gramStart"/>
      <w:r w:rsidR="00AA00C7">
        <w:rPr>
          <w:rFonts w:ascii="Times New Roman" w:hAnsi="Times New Roman" w:cs="Times New Roman"/>
          <w:sz w:val="24"/>
          <w:szCs w:val="24"/>
        </w:rPr>
        <w:t>%</w:t>
      </w:r>
      <w:r w:rsidR="00AA00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00C7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AA00C7">
        <w:rPr>
          <w:rFonts w:ascii="Times New Roman" w:hAnsi="Times New Roman" w:cs="Times New Roman"/>
          <w:sz w:val="24"/>
          <w:szCs w:val="24"/>
        </w:rPr>
        <w:t xml:space="preserve"> 70-90%, </w:t>
      </w:r>
      <w:r w:rsidR="00AA00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&gt;90%</w:t>
      </w:r>
    </w:p>
    <w:p w14:paraId="32A8DA94" w14:textId="77777777" w:rsidR="004C1D86" w:rsidRPr="00A933B0" w:rsidRDefault="00D15E86" w:rsidP="004C1D8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he departments deliver samples for TDM</w:t>
      </w:r>
    </w:p>
    <w:p w14:paraId="12D62740" w14:textId="77777777" w:rsidR="00D15E86" w:rsidRPr="00A933B0" w:rsidRDefault="00D15E86" w:rsidP="00D15E8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          </w:t>
      </w:r>
    </w:p>
    <w:p w14:paraId="3CAC80AA" w14:textId="77777777" w:rsidR="00D15E86" w:rsidRPr="00A933B0" w:rsidRDefault="005C6F0D" w:rsidP="00D15E8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bCs/>
          <w:sz w:val="24"/>
          <w:szCs w:val="24"/>
        </w:rPr>
        <w:t>Barriers to TDM</w:t>
      </w:r>
    </w:p>
    <w:p w14:paraId="40D0DF5C" w14:textId="77777777" w:rsidR="005C6F0D" w:rsidRPr="00A933B0" w:rsidRDefault="00A933B0" w:rsidP="005C6F0D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 w:rsidR="005C6F0D" w:rsidRPr="00A933B0">
        <w:rPr>
          <w:rFonts w:ascii="Times New Roman" w:hAnsi="Times New Roman" w:cs="Times New Roman"/>
          <w:sz w:val="24"/>
          <w:szCs w:val="24"/>
        </w:rPr>
        <w:t xml:space="preserve">ack of spaces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5C6F0D" w:rsidRPr="00A933B0">
        <w:rPr>
          <w:rFonts w:ascii="Times New Roman" w:hAnsi="Times New Roman" w:cs="Times New Roman"/>
          <w:sz w:val="24"/>
          <w:szCs w:val="24"/>
        </w:rPr>
        <w:t xml:space="preserve">ack of funds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5C6F0D" w:rsidRPr="00A933B0">
        <w:rPr>
          <w:rFonts w:ascii="Times New Roman" w:hAnsi="Times New Roman" w:cs="Times New Roman"/>
          <w:sz w:val="24"/>
          <w:szCs w:val="24"/>
        </w:rPr>
        <w:t xml:space="preserve">ack of pharmaceutical personnel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5C6F0D" w:rsidRPr="00A933B0">
        <w:rPr>
          <w:rFonts w:ascii="Times New Roman" w:hAnsi="Times New Roman" w:cs="Times New Roman"/>
          <w:sz w:val="24"/>
          <w:szCs w:val="24"/>
        </w:rPr>
        <w:t>ack of awareness by clinics,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5C6F0D" w:rsidRPr="00A933B0">
        <w:rPr>
          <w:rFonts w:ascii="Times New Roman" w:hAnsi="Times New Roman" w:cs="Times New Roman"/>
          <w:sz w:val="24"/>
          <w:szCs w:val="24"/>
        </w:rPr>
        <w:t>ack of awareness by administrators, Others</w:t>
      </w:r>
      <w:r w:rsidR="005C6F0D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</w:p>
    <w:p w14:paraId="2815B1F4" w14:textId="77777777" w:rsidR="005C6F0D" w:rsidRPr="00A933B0" w:rsidRDefault="00416E8A" w:rsidP="00416E8A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Clinic needs for TDM</w:t>
      </w:r>
    </w:p>
    <w:p w14:paraId="635895D6" w14:textId="77777777" w:rsidR="00416E8A" w:rsidRPr="00A933B0" w:rsidRDefault="00416E8A" w:rsidP="00416E8A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A933B0">
        <w:rPr>
          <w:rFonts w:ascii="Times New Roman" w:hAnsi="Times New Roman" w:cs="Times New Roman"/>
          <w:sz w:val="24"/>
          <w:szCs w:val="24"/>
        </w:rPr>
        <w:t xml:space="preserve">No,  </w:t>
      </w:r>
      <w:r w:rsidR="00A933B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End"/>
      <w:r w:rsidRPr="00A933B0">
        <w:rPr>
          <w:rFonts w:ascii="Times New Roman" w:hAnsi="Times New Roman" w:cs="Times New Roman"/>
          <w:sz w:val="24"/>
          <w:szCs w:val="24"/>
        </w:rPr>
        <w:t>Yes,  Very much needed</w:t>
      </w:r>
    </w:p>
    <w:p w14:paraId="5879156C" w14:textId="77777777" w:rsidR="00416E8A" w:rsidRPr="00786352" w:rsidRDefault="006C346A" w:rsidP="00416E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35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C496C" w:rsidRPr="00786352">
        <w:rPr>
          <w:rFonts w:ascii="Times New Roman" w:hAnsi="Times New Roman" w:cs="Times New Roman"/>
          <w:b/>
          <w:sz w:val="24"/>
          <w:szCs w:val="24"/>
        </w:rPr>
        <w:instrText xml:space="preserve"> = 3 \* ROMAN </w:instrText>
      </w:r>
      <w:r w:rsidRPr="0078635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C819C6" w:rsidRPr="00786352">
        <w:rPr>
          <w:rFonts w:ascii="Times New Roman" w:hAnsi="Times New Roman" w:cs="Times New Roman"/>
          <w:b/>
          <w:noProof/>
          <w:sz w:val="24"/>
          <w:szCs w:val="24"/>
        </w:rPr>
        <w:t>III</w:t>
      </w:r>
      <w:r w:rsidRPr="0078635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A933B0" w:rsidRPr="0078635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19C6" w:rsidRPr="00786352">
        <w:rPr>
          <w:rFonts w:ascii="Times New Roman" w:hAnsi="Times New Roman" w:cs="Times New Roman"/>
          <w:b/>
          <w:bCs/>
          <w:sz w:val="24"/>
          <w:szCs w:val="24"/>
        </w:rPr>
        <w:t>Status of PGx</w:t>
      </w:r>
      <w:r w:rsidR="00AA647F" w:rsidRPr="00786352">
        <w:rPr>
          <w:rFonts w:ascii="Times New Roman" w:hAnsi="Times New Roman" w:cs="Times New Roman"/>
          <w:b/>
          <w:bCs/>
          <w:sz w:val="24"/>
          <w:szCs w:val="24"/>
        </w:rPr>
        <w:t xml:space="preserve"> testing</w:t>
      </w:r>
      <w:r w:rsidR="00C819C6" w:rsidRPr="00786352">
        <w:rPr>
          <w:rFonts w:ascii="Times New Roman" w:hAnsi="Times New Roman" w:cs="Times New Roman"/>
          <w:b/>
          <w:bCs/>
          <w:sz w:val="24"/>
          <w:szCs w:val="24"/>
        </w:rPr>
        <w:t xml:space="preserve"> service</w:t>
      </w:r>
    </w:p>
    <w:p w14:paraId="3837B28B" w14:textId="77777777" w:rsidR="00E9399A" w:rsidRPr="00A933B0" w:rsidRDefault="00E9399A" w:rsidP="00E9399A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bCs/>
          <w:sz w:val="24"/>
          <w:szCs w:val="24"/>
        </w:rPr>
        <w:t>PGx testing</w:t>
      </w:r>
      <w:r w:rsidRPr="00A933B0">
        <w:rPr>
          <w:rFonts w:ascii="Times New Roman" w:hAnsi="Times New Roman" w:cs="Times New Roman"/>
          <w:sz w:val="24"/>
          <w:szCs w:val="24"/>
        </w:rPr>
        <w:t xml:space="preserve"> service</w:t>
      </w:r>
    </w:p>
    <w:p w14:paraId="4BC93DF6" w14:textId="77777777" w:rsidR="00E9399A" w:rsidRPr="00A933B0" w:rsidRDefault="00E9399A" w:rsidP="00A933B0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025ADA71" w14:textId="77777777" w:rsidR="006557B8" w:rsidRPr="00A933B0" w:rsidRDefault="00E9399A" w:rsidP="00E9399A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lastRenderedPageBreak/>
        <w:t>Drug</w:t>
      </w:r>
      <w:r w:rsidR="00ED0051">
        <w:rPr>
          <w:rFonts w:ascii="Times New Roman" w:hAnsi="Times New Roman" w:cs="Times New Roman" w:hint="eastAsia"/>
          <w:sz w:val="24"/>
          <w:szCs w:val="24"/>
        </w:rPr>
        <w:t>s</w:t>
      </w:r>
      <w:r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="002E0500" w:rsidRPr="00A933B0">
        <w:rPr>
          <w:rFonts w:ascii="Times New Roman" w:hAnsi="Times New Roman" w:cs="Times New Roman"/>
          <w:sz w:val="24"/>
          <w:szCs w:val="24"/>
        </w:rPr>
        <w:t>tested</w:t>
      </w:r>
      <w:r w:rsidRPr="00A933B0">
        <w:rPr>
          <w:rFonts w:ascii="Times New Roman" w:hAnsi="Times New Roman" w:cs="Times New Roman"/>
          <w:sz w:val="24"/>
          <w:szCs w:val="24"/>
        </w:rPr>
        <w:t xml:space="preserve"> of </w:t>
      </w:r>
      <w:r w:rsidRPr="00A933B0">
        <w:rPr>
          <w:rFonts w:ascii="Times New Roman" w:hAnsi="Times New Roman" w:cs="Times New Roman"/>
          <w:bCs/>
          <w:sz w:val="24"/>
          <w:szCs w:val="24"/>
        </w:rPr>
        <w:t xml:space="preserve">PGx </w:t>
      </w:r>
    </w:p>
    <w:p w14:paraId="727ACCE2" w14:textId="77777777" w:rsidR="00CB3496" w:rsidRPr="00A933B0" w:rsidRDefault="00A933B0" w:rsidP="00CB3496">
      <w:pPr>
        <w:pStyle w:val="Default"/>
        <w:ind w:leftChars="171" w:left="359"/>
        <w:jc w:val="both"/>
        <w:rPr>
          <w:u w:val="single"/>
        </w:rPr>
      </w:pPr>
      <w:proofErr w:type="gramStart"/>
      <w:r>
        <w:rPr>
          <w:rFonts w:hint="eastAsia"/>
        </w:rPr>
        <w:t>A</w:t>
      </w:r>
      <w:r w:rsidR="00B27A77" w:rsidRPr="00A933B0">
        <w:t xml:space="preserve">llopurinol,  </w:t>
      </w:r>
      <w:r>
        <w:rPr>
          <w:rFonts w:hint="eastAsia"/>
        </w:rPr>
        <w:t>A</w:t>
      </w:r>
      <w:r w:rsidR="00DF17D9" w:rsidRPr="00A933B0">
        <w:t>spirin</w:t>
      </w:r>
      <w:proofErr w:type="gramEnd"/>
      <w:r w:rsidR="00DF17D9" w:rsidRPr="00A933B0">
        <w:t xml:space="preserve">, </w:t>
      </w:r>
      <w:r>
        <w:rPr>
          <w:rFonts w:hint="eastAsia"/>
        </w:rPr>
        <w:t>A</w:t>
      </w:r>
      <w:r w:rsidR="00B27A77" w:rsidRPr="00A933B0">
        <w:t xml:space="preserve">ngiotensin </w:t>
      </w:r>
      <w:r>
        <w:rPr>
          <w:rFonts w:hint="eastAsia"/>
        </w:rPr>
        <w:t>C</w:t>
      </w:r>
      <w:r w:rsidR="00B27A77" w:rsidRPr="00A933B0">
        <w:t xml:space="preserve">onverting </w:t>
      </w:r>
      <w:r>
        <w:rPr>
          <w:rFonts w:hint="eastAsia"/>
        </w:rPr>
        <w:t>E</w:t>
      </w:r>
      <w:r w:rsidR="00B27A77" w:rsidRPr="00A933B0">
        <w:t xml:space="preserve">nzyme inhibitor,  β-adrenergic receptor blocker,  </w:t>
      </w:r>
      <w:r>
        <w:rPr>
          <w:rFonts w:hint="eastAsia"/>
        </w:rPr>
        <w:t>C</w:t>
      </w:r>
      <w:r w:rsidR="00DF17D9" w:rsidRPr="00A933B0">
        <w:t xml:space="preserve">lopidogrel, </w:t>
      </w:r>
      <w:r w:rsidR="00B27A77" w:rsidRPr="00A933B0">
        <w:t xml:space="preserve"> </w:t>
      </w:r>
      <w:r>
        <w:rPr>
          <w:rFonts w:hint="eastAsia"/>
        </w:rPr>
        <w:t>N</w:t>
      </w:r>
      <w:r w:rsidR="00DF17D9" w:rsidRPr="00A933B0">
        <w:t>itroglycerin,</w:t>
      </w:r>
      <w:r w:rsidR="00B27A77" w:rsidRPr="00A933B0">
        <w:t xml:space="preserve"> </w:t>
      </w:r>
      <w:r w:rsidR="00DF17D9" w:rsidRPr="00A933B0">
        <w:t xml:space="preserve"> </w:t>
      </w:r>
      <w:r>
        <w:rPr>
          <w:rFonts w:hint="eastAsia"/>
        </w:rPr>
        <w:t>P</w:t>
      </w:r>
      <w:r w:rsidR="00DF17D9" w:rsidRPr="00A933B0">
        <w:t xml:space="preserve">roton pump inhibitors, </w:t>
      </w:r>
      <w:r>
        <w:rPr>
          <w:rFonts w:hint="eastAsia"/>
        </w:rPr>
        <w:t>P</w:t>
      </w:r>
      <w:r w:rsidR="00DF17D9" w:rsidRPr="00A933B0">
        <w:t xml:space="preserve">sychotropic agents, </w:t>
      </w:r>
      <w:r w:rsidR="00B27A77" w:rsidRPr="00A933B0">
        <w:t xml:space="preserve"> </w:t>
      </w:r>
      <w:r>
        <w:rPr>
          <w:rFonts w:hint="eastAsia"/>
        </w:rPr>
        <w:t>S</w:t>
      </w:r>
      <w:r w:rsidR="00DF17D9" w:rsidRPr="00A933B0">
        <w:t>tatins</w:t>
      </w:r>
      <w:r w:rsidR="00B27A77" w:rsidRPr="00A933B0">
        <w:t xml:space="preserve">,  </w:t>
      </w:r>
      <w:r>
        <w:rPr>
          <w:rFonts w:hint="eastAsia"/>
        </w:rPr>
        <w:t>V</w:t>
      </w:r>
      <w:r w:rsidR="00CB3496" w:rsidRPr="00A933B0">
        <w:t xml:space="preserve">oriconazole, </w:t>
      </w:r>
      <w:r w:rsidR="00DF17D9" w:rsidRPr="00A933B0">
        <w:t xml:space="preserve"> </w:t>
      </w:r>
      <w:r>
        <w:rPr>
          <w:rFonts w:hint="eastAsia"/>
        </w:rPr>
        <w:t>W</w:t>
      </w:r>
      <w:r w:rsidR="00DF17D9" w:rsidRPr="00A933B0">
        <w:t>arfarin</w:t>
      </w:r>
      <w:r w:rsidR="00CB3496" w:rsidRPr="00A933B0">
        <w:t>,  Others</w:t>
      </w:r>
      <w:r w:rsidR="00CB3496" w:rsidRPr="00A933B0">
        <w:rPr>
          <w:u w:val="single"/>
        </w:rPr>
        <w:t xml:space="preserve">               </w:t>
      </w:r>
    </w:p>
    <w:p w14:paraId="6C12DDE8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ime of PGx testing</w:t>
      </w:r>
    </w:p>
    <w:p w14:paraId="2AD7FC1A" w14:textId="77777777" w:rsidR="00CB3496" w:rsidRPr="00A933B0" w:rsidRDefault="00CB3496" w:rsidP="00CB3496">
      <w:pPr>
        <w:pStyle w:val="Default"/>
        <w:ind w:left="360"/>
        <w:jc w:val="both"/>
      </w:pPr>
      <w:r w:rsidRPr="00A933B0">
        <w:t xml:space="preserve">&lt;5 </w:t>
      </w:r>
      <w:proofErr w:type="gramStart"/>
      <w:r w:rsidRPr="00A933B0">
        <w:t>years,  5</w:t>
      </w:r>
      <w:proofErr w:type="gramEnd"/>
      <w:r w:rsidRPr="00A933B0">
        <w:t>-10 years,  10-15 years,  15-20 years,  &gt;20years</w:t>
      </w:r>
    </w:p>
    <w:p w14:paraId="3AEF3DCC" w14:textId="77777777" w:rsidR="00CB3496" w:rsidRPr="00A933B0" w:rsidRDefault="00CB3496" w:rsidP="00CB3496">
      <w:pPr>
        <w:pStyle w:val="a7"/>
        <w:numPr>
          <w:ilvl w:val="0"/>
          <w:numId w:val="4"/>
        </w:numPr>
        <w:tabs>
          <w:tab w:val="left" w:pos="426"/>
        </w:tabs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Number of testing technologists</w:t>
      </w:r>
    </w:p>
    <w:p w14:paraId="07229879" w14:textId="77777777" w:rsidR="00CB3496" w:rsidRPr="00A933B0" w:rsidRDefault="00ED0051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-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2,  </w:t>
      </w:r>
      <w:r w:rsidR="00CB3496" w:rsidRPr="00A933B0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CB3496" w:rsidRPr="00A933B0">
        <w:rPr>
          <w:rFonts w:ascii="Times New Roman" w:hAnsi="Times New Roman" w:cs="Times New Roman"/>
          <w:sz w:val="24"/>
          <w:szCs w:val="24"/>
        </w:rPr>
        <w:t>-5,  5-10,  &gt;10</w:t>
      </w:r>
    </w:p>
    <w:p w14:paraId="554019DF" w14:textId="77777777" w:rsidR="00CB3496" w:rsidRPr="00A933B0" w:rsidRDefault="00CB3496" w:rsidP="00CB3496">
      <w:pPr>
        <w:pStyle w:val="a7"/>
        <w:numPr>
          <w:ilvl w:val="0"/>
          <w:numId w:val="4"/>
        </w:numPr>
        <w:tabs>
          <w:tab w:val="left" w:pos="426"/>
        </w:tabs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Educational background and professional title of testing technologists</w:t>
      </w:r>
    </w:p>
    <w:p w14:paraId="172D5788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Doctor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</w:t>
      </w:r>
      <w:r w:rsidRPr="00A933B0">
        <w:rPr>
          <w:rFonts w:ascii="Times New Roman" w:hAnsi="Times New Roman" w:cs="Times New Roman"/>
          <w:sz w:val="24"/>
          <w:szCs w:val="24"/>
        </w:rPr>
        <w:t>Master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  <w:r w:rsidRPr="00A933B0">
        <w:rPr>
          <w:rFonts w:ascii="Times New Roman" w:hAnsi="Times New Roman" w:cs="Times New Roman"/>
          <w:sz w:val="24"/>
          <w:szCs w:val="24"/>
        </w:rPr>
        <w:t>Undergraduate and below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</w:p>
    <w:p w14:paraId="4183B5E0" w14:textId="77777777" w:rsidR="00CB3496" w:rsidRPr="00A933B0" w:rsidRDefault="00CB3496" w:rsidP="00CB3496">
      <w:pPr>
        <w:pStyle w:val="a7"/>
        <w:tabs>
          <w:tab w:val="left" w:pos="426"/>
        </w:tabs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Senior title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="00A933B0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</w:rPr>
        <w:t>Medium-grade title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>Primary title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  <w:r w:rsidR="00A933B0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</w:p>
    <w:p w14:paraId="74E5386D" w14:textId="77777777" w:rsidR="00CB3496" w:rsidRPr="00A933B0" w:rsidRDefault="00CB3496" w:rsidP="00CB3496">
      <w:pPr>
        <w:pStyle w:val="a7"/>
        <w:numPr>
          <w:ilvl w:val="0"/>
          <w:numId w:val="4"/>
        </w:numPr>
        <w:tabs>
          <w:tab w:val="left" w:pos="426"/>
        </w:tabs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Inter-laboratory quality control</w:t>
      </w:r>
    </w:p>
    <w:p w14:paraId="18B29693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16474B50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Level of QC</w:t>
      </w:r>
    </w:p>
    <w:p w14:paraId="48210199" w14:textId="77777777" w:rsidR="00CB3496" w:rsidRPr="00A933B0" w:rsidRDefault="00CB3496" w:rsidP="00A933B0">
      <w:pPr>
        <w:pStyle w:val="Default"/>
        <w:ind w:leftChars="171" w:left="479" w:hangingChars="50" w:hanging="120"/>
        <w:jc w:val="both"/>
      </w:pPr>
      <w:r w:rsidRPr="00A933B0">
        <w:t xml:space="preserve">National </w:t>
      </w:r>
      <w:proofErr w:type="gramStart"/>
      <w:r w:rsidRPr="00A933B0">
        <w:t>level,  Province</w:t>
      </w:r>
      <w:proofErr w:type="gramEnd"/>
      <w:r w:rsidRPr="00A933B0">
        <w:t xml:space="preserve"> level,  Others</w:t>
      </w:r>
      <w:r w:rsidRPr="00A933B0">
        <w:rPr>
          <w:u w:val="single"/>
        </w:rPr>
        <w:t xml:space="preserve">          </w:t>
      </w:r>
    </w:p>
    <w:p w14:paraId="354713A3" w14:textId="77777777" w:rsidR="00CB3496" w:rsidRPr="00A933B0" w:rsidRDefault="00CB3496" w:rsidP="00CB3496">
      <w:pPr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   Percent of pass</w:t>
      </w:r>
    </w:p>
    <w:p w14:paraId="02C931E1" w14:textId="77777777" w:rsidR="00CB3496" w:rsidRPr="00A933B0" w:rsidRDefault="00ED0051" w:rsidP="00CB34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100</w:t>
      </w:r>
      <w:proofErr w:type="gramStart"/>
      <w:r>
        <w:rPr>
          <w:rFonts w:ascii="Times New Roman" w:hAnsi="Times New Roman" w:cs="Times New Roman"/>
          <w:sz w:val="24"/>
          <w:szCs w:val="24"/>
        </w:rPr>
        <w:t>%,  9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99%,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80-89% ,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60-79% ,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B3496" w:rsidRPr="00A933B0">
        <w:rPr>
          <w:rFonts w:ascii="Times New Roman" w:hAnsi="Times New Roman" w:cs="Times New Roman"/>
          <w:sz w:val="24"/>
          <w:szCs w:val="24"/>
        </w:rPr>
        <w:t>&lt;60%</w:t>
      </w:r>
    </w:p>
    <w:p w14:paraId="7B8B3A29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Number of drugs monitored of PGx testing</w:t>
      </w:r>
    </w:p>
    <w:p w14:paraId="2743244B" w14:textId="77777777" w:rsidR="00CB3496" w:rsidRPr="00A933B0" w:rsidRDefault="00ED0051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</w:t>
      </w:r>
      <w:proofErr w:type="gramStart"/>
      <w:r>
        <w:rPr>
          <w:rFonts w:ascii="Times New Roman" w:hAnsi="Times New Roman" w:cs="Times New Roman"/>
          <w:sz w:val="24"/>
          <w:szCs w:val="24"/>
        </w:rPr>
        <w:t>5,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9, 10-14, 15-19, </w:t>
      </w:r>
      <w:r w:rsidR="00CB3496" w:rsidRPr="00A933B0">
        <w:rPr>
          <w:rFonts w:ascii="Times New Roman" w:hAnsi="Times New Roman" w:cs="Times New Roman"/>
          <w:sz w:val="24"/>
          <w:szCs w:val="24"/>
        </w:rPr>
        <w:t>&gt;20</w:t>
      </w:r>
    </w:p>
    <w:p w14:paraId="55D4234B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he number of the first five drugs monitored of PGx testing in the last three years (based on 2018)</w:t>
      </w:r>
    </w:p>
    <w:p w14:paraId="465ACA1D" w14:textId="77777777" w:rsidR="00CB3496" w:rsidRPr="00A933B0" w:rsidRDefault="00CB3496" w:rsidP="00A933B0">
      <w:pPr>
        <w:pStyle w:val="Default"/>
        <w:ind w:firstLineChars="150" w:firstLine="360"/>
        <w:jc w:val="both"/>
      </w:pPr>
      <w:r w:rsidRPr="00A933B0">
        <w:t xml:space="preserve">Drugs and number of people tested </w:t>
      </w:r>
    </w:p>
    <w:p w14:paraId="24089A85" w14:textId="77777777" w:rsidR="00CB3496" w:rsidRPr="00A933B0" w:rsidRDefault="00CB3496" w:rsidP="00A933B0">
      <w:pPr>
        <w:pStyle w:val="a7"/>
        <w:ind w:leftChars="171" w:left="359" w:firstLine="48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Drugs          2106          2017          2018   </w:t>
      </w:r>
    </w:p>
    <w:p w14:paraId="791CADF0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b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1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5C49D748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2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17D4D22E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3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5A8FED33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4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5E8BAA19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5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2F09627D" w14:textId="77777777" w:rsidR="00CB3496" w:rsidRPr="00A933B0" w:rsidRDefault="00CB3496" w:rsidP="00A933B0">
      <w:pPr>
        <w:pStyle w:val="Default"/>
        <w:ind w:firstLineChars="150" w:firstLine="360"/>
        <w:jc w:val="both"/>
      </w:pPr>
      <w:r w:rsidRPr="00A933B0">
        <w:t xml:space="preserve">Drugs and number of assays </w:t>
      </w:r>
    </w:p>
    <w:p w14:paraId="16143459" w14:textId="77777777" w:rsidR="00CB3496" w:rsidRPr="00A933B0" w:rsidRDefault="00CB3496" w:rsidP="00A933B0">
      <w:pPr>
        <w:pStyle w:val="a7"/>
        <w:ind w:leftChars="171" w:left="359" w:firstLine="48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Drugs          2106          2017          2018   </w:t>
      </w:r>
    </w:p>
    <w:p w14:paraId="2028F321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b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1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5E0406B0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2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5B8175A3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3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108AD70B" w14:textId="77777777" w:rsidR="00CB3496" w:rsidRPr="00A933B0" w:rsidRDefault="00CB3496" w:rsidP="00CB3496">
      <w:pPr>
        <w:ind w:firstLine="408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4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396878E5" w14:textId="77777777" w:rsidR="00CB3496" w:rsidRPr="00A933B0" w:rsidRDefault="00CB3496" w:rsidP="00A14158">
      <w:pPr>
        <w:ind w:firstLine="408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5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77F2AFFF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total number of </w:t>
      </w:r>
      <w:r w:rsidR="0093436F" w:rsidRPr="00A933B0">
        <w:rPr>
          <w:rFonts w:ascii="Times New Roman" w:hAnsi="Times New Roman" w:cs="Times New Roman"/>
          <w:sz w:val="24"/>
          <w:szCs w:val="24"/>
        </w:rPr>
        <w:t xml:space="preserve">PGx testing </w:t>
      </w:r>
      <w:r w:rsidRPr="00A933B0">
        <w:rPr>
          <w:rFonts w:ascii="Times New Roman" w:hAnsi="Times New Roman" w:cs="Times New Roman"/>
          <w:sz w:val="24"/>
          <w:szCs w:val="24"/>
        </w:rPr>
        <w:t>in recent three years</w:t>
      </w:r>
    </w:p>
    <w:p w14:paraId="3456BC6E" w14:textId="77777777" w:rsidR="00CB3496" w:rsidRPr="00A933B0" w:rsidRDefault="00CB3496" w:rsidP="005C6F41">
      <w:pPr>
        <w:ind w:firstLineChars="1800" w:firstLine="432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2016       </w:t>
      </w:r>
      <w:r w:rsidR="005C6F41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2017       </w:t>
      </w:r>
      <w:r w:rsidR="005C6F41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Pr="00A933B0">
        <w:rPr>
          <w:rFonts w:ascii="Times New Roman" w:hAnsi="Times New Roman" w:cs="Times New Roman"/>
          <w:sz w:val="24"/>
          <w:szCs w:val="24"/>
        </w:rPr>
        <w:t>2018</w:t>
      </w:r>
    </w:p>
    <w:p w14:paraId="7E8785EC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total number of </w:t>
      </w:r>
      <w:r w:rsidR="00A14158" w:rsidRPr="00A933B0">
        <w:rPr>
          <w:rFonts w:ascii="Times New Roman" w:hAnsi="Times New Roman" w:cs="Times New Roman"/>
          <w:sz w:val="24"/>
          <w:szCs w:val="24"/>
        </w:rPr>
        <w:t>people tested</w:t>
      </w:r>
      <w:r w:rsidRPr="00A933B0">
        <w:rPr>
          <w:rFonts w:ascii="Times New Roman" w:hAnsi="Times New Roman" w:cs="Times New Roman"/>
          <w:sz w:val="24"/>
          <w:szCs w:val="24"/>
        </w:rPr>
        <w:t xml:space="preserve">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3029B741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</w:t>
      </w:r>
      <w:r w:rsidR="00A14158" w:rsidRPr="00A933B0">
        <w:rPr>
          <w:rFonts w:ascii="Times New Roman" w:hAnsi="Times New Roman" w:cs="Times New Roman"/>
          <w:sz w:val="24"/>
          <w:szCs w:val="24"/>
        </w:rPr>
        <w:t xml:space="preserve">total </w:t>
      </w:r>
      <w:r w:rsidRPr="00A933B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A14158" w:rsidRPr="00A933B0">
        <w:rPr>
          <w:rFonts w:ascii="Times New Roman" w:hAnsi="Times New Roman" w:cs="Times New Roman"/>
          <w:sz w:val="24"/>
          <w:szCs w:val="24"/>
        </w:rPr>
        <w:t xml:space="preserve">assays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</w:t>
      </w:r>
      <w:r w:rsidR="00A14158" w:rsidRPr="00A933B0">
        <w:rPr>
          <w:rFonts w:ascii="Times New Roman" w:hAnsi="Times New Roman" w:cs="Times New Roman"/>
          <w:sz w:val="24"/>
          <w:szCs w:val="24"/>
        </w:rPr>
        <w:t xml:space="preserve">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 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  <w:r w:rsidRPr="00A933B0">
        <w:rPr>
          <w:rFonts w:ascii="Times New Roman" w:hAnsi="Times New Roman" w:cs="Times New Roman"/>
          <w:sz w:val="24"/>
          <w:szCs w:val="24"/>
        </w:rPr>
        <w:t xml:space="preserve">   </w:t>
      </w:r>
      <w:r w:rsidR="005C6F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4B6810A7" w14:textId="77777777" w:rsidR="00CB3496" w:rsidRPr="00A933B0" w:rsidRDefault="0093436F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echniques</w:t>
      </w:r>
      <w:r w:rsidR="00CB3496" w:rsidRPr="00A933B0">
        <w:rPr>
          <w:rFonts w:ascii="Times New Roman" w:hAnsi="Times New Roman" w:cs="Times New Roman"/>
          <w:sz w:val="24"/>
          <w:szCs w:val="24"/>
        </w:rPr>
        <w:t xml:space="preserve"> of </w:t>
      </w:r>
      <w:r w:rsidRPr="00A933B0">
        <w:rPr>
          <w:rFonts w:ascii="Times New Roman" w:hAnsi="Times New Roman" w:cs="Times New Roman"/>
          <w:sz w:val="24"/>
          <w:szCs w:val="24"/>
        </w:rPr>
        <w:t>PGx testing</w:t>
      </w:r>
    </w:p>
    <w:p w14:paraId="7253C0EA" w14:textId="77777777" w:rsidR="00CB3496" w:rsidRPr="00A933B0" w:rsidRDefault="0093436F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>PCR-direc</w:t>
      </w:r>
      <w:r w:rsidR="00ED0051">
        <w:rPr>
          <w:rFonts w:ascii="Times New Roman" w:hAnsi="Times New Roman" w:cs="Times New Roman"/>
          <w:sz w:val="24"/>
          <w:szCs w:val="24"/>
        </w:rPr>
        <w:t>t sequencing,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3570" w:rsidRPr="00A933B0">
        <w:rPr>
          <w:rFonts w:ascii="Times New Roman" w:hAnsi="Times New Roman" w:cs="Times New Roman"/>
          <w:sz w:val="24"/>
          <w:szCs w:val="24"/>
        </w:rPr>
        <w:t xml:space="preserve">PCR-pyrophosphate </w:t>
      </w:r>
      <w:r w:rsidRPr="00A933B0">
        <w:rPr>
          <w:rFonts w:ascii="Times New Roman" w:hAnsi="Times New Roman" w:cs="Times New Roman"/>
          <w:sz w:val="24"/>
          <w:szCs w:val="24"/>
        </w:rPr>
        <w:t>sequencing</w:t>
      </w:r>
      <w:r w:rsidR="00ED0051">
        <w:rPr>
          <w:rFonts w:ascii="Times New Roman" w:hAnsi="Times New Roman" w:cs="Times New Roman"/>
          <w:sz w:val="24"/>
          <w:szCs w:val="24"/>
        </w:rPr>
        <w:t>,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C6F41">
        <w:rPr>
          <w:rFonts w:ascii="Times New Roman" w:hAnsi="Times New Roman" w:cs="Times New Roman"/>
          <w:sz w:val="24"/>
          <w:szCs w:val="24"/>
        </w:rPr>
        <w:t>PCR-fluorescence quantitation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PCR-gene chip method</w:t>
      </w:r>
      <w:r w:rsidR="00ED0051">
        <w:rPr>
          <w:rFonts w:ascii="Times New Roman" w:hAnsi="Times New Roman" w:cs="Times New Roman"/>
          <w:sz w:val="24"/>
          <w:szCs w:val="24"/>
        </w:rPr>
        <w:t>,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3570" w:rsidRPr="00A933B0">
        <w:rPr>
          <w:rFonts w:ascii="Times New Roman" w:hAnsi="Times New Roman" w:cs="Times New Roman"/>
          <w:sz w:val="24"/>
          <w:szCs w:val="24"/>
        </w:rPr>
        <w:t>PCR-electrophoretic analysis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 w:rsidR="00AB3570" w:rsidRPr="00A933B0">
        <w:rPr>
          <w:rFonts w:ascii="Times New Roman" w:hAnsi="Times New Roman" w:cs="Times New Roman"/>
          <w:sz w:val="24"/>
          <w:szCs w:val="24"/>
        </w:rPr>
        <w:t>PCR-high resolution dissolution curve method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 w:rsidR="00AB3570" w:rsidRPr="00A933B0">
        <w:rPr>
          <w:rFonts w:ascii="Times New Roman" w:hAnsi="Times New Roman" w:cs="Times New Roman"/>
          <w:sz w:val="24"/>
          <w:szCs w:val="24"/>
        </w:rPr>
        <w:t>PCR- allelic specificity method</w:t>
      </w:r>
      <w:r w:rsidR="00ED0051">
        <w:rPr>
          <w:rFonts w:ascii="Times New Roman" w:hAnsi="Times New Roman" w:cs="Times New Roman"/>
          <w:sz w:val="24"/>
          <w:szCs w:val="24"/>
        </w:rPr>
        <w:t>,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3570" w:rsidRPr="00A933B0">
        <w:rPr>
          <w:rFonts w:ascii="Times New Roman" w:hAnsi="Times New Roman" w:cs="Times New Roman"/>
          <w:sz w:val="24"/>
          <w:szCs w:val="24"/>
        </w:rPr>
        <w:t>PCR-in situ hybridization,</w:t>
      </w:r>
      <w:r w:rsidR="00ED0051">
        <w:rPr>
          <w:rFonts w:ascii="Times New Roman" w:hAnsi="Times New Roman" w:cs="Times New Roman"/>
          <w:sz w:val="24"/>
          <w:szCs w:val="24"/>
        </w:rPr>
        <w:t xml:space="preserve"> </w:t>
      </w:r>
      <w:r w:rsidR="00CB3496" w:rsidRPr="00A933B0">
        <w:rPr>
          <w:rFonts w:ascii="Times New Roman" w:hAnsi="Times New Roman" w:cs="Times New Roman"/>
          <w:sz w:val="24"/>
          <w:szCs w:val="24"/>
        </w:rPr>
        <w:t>Others</w:t>
      </w:r>
      <w:r w:rsidR="00CB3496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</w:t>
      </w:r>
    </w:p>
    <w:p w14:paraId="121CC094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005C6F41">
        <w:rPr>
          <w:rFonts w:ascii="Times New Roman" w:hAnsi="Times New Roman" w:cs="Times New Roman"/>
          <w:sz w:val="24"/>
          <w:szCs w:val="24"/>
        </w:rPr>
        <w:t>linical pharmacists interpret</w:t>
      </w:r>
      <w:r w:rsidRPr="00A933B0">
        <w:rPr>
          <w:rFonts w:ascii="Times New Roman" w:hAnsi="Times New Roman" w:cs="Times New Roman"/>
          <w:sz w:val="24"/>
          <w:szCs w:val="24"/>
        </w:rPr>
        <w:t xml:space="preserve"> the results of </w:t>
      </w:r>
      <w:r w:rsidR="008E0D9E" w:rsidRPr="00A933B0">
        <w:rPr>
          <w:rFonts w:ascii="Times New Roman" w:hAnsi="Times New Roman" w:cs="Times New Roman"/>
          <w:sz w:val="24"/>
          <w:szCs w:val="24"/>
        </w:rPr>
        <w:t>PGx testing</w:t>
      </w:r>
    </w:p>
    <w:p w14:paraId="7414B312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5926BA6A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Clinical intervention rate (the proportion of intervent</w:t>
      </w:r>
      <w:r w:rsidR="00ED0051">
        <w:rPr>
          <w:rFonts w:ascii="Times New Roman" w:hAnsi="Times New Roman" w:cs="Times New Roman"/>
          <w:sz w:val="24"/>
          <w:szCs w:val="24"/>
        </w:rPr>
        <w:t xml:space="preserve">ion quantity to total amount of </w:t>
      </w:r>
      <w:r w:rsidR="008E0D9E" w:rsidRPr="00A933B0">
        <w:rPr>
          <w:rFonts w:ascii="Times New Roman" w:hAnsi="Times New Roman" w:cs="Times New Roman"/>
          <w:sz w:val="24"/>
          <w:szCs w:val="24"/>
        </w:rPr>
        <w:t>PGx testing</w:t>
      </w:r>
      <w:r w:rsidRPr="00A933B0">
        <w:rPr>
          <w:rFonts w:ascii="Times New Roman" w:hAnsi="Times New Roman" w:cs="Times New Roman"/>
          <w:sz w:val="24"/>
          <w:szCs w:val="24"/>
        </w:rPr>
        <w:t>)</w:t>
      </w:r>
    </w:p>
    <w:p w14:paraId="3DCA5E88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&lt;10%</w:t>
      </w:r>
      <w:r w:rsidR="00ED0051">
        <w:rPr>
          <w:rFonts w:ascii="Times New Roman" w:hAnsi="Times New Roman" w:cs="Times New Roman"/>
          <w:sz w:val="24"/>
          <w:szCs w:val="24"/>
        </w:rPr>
        <w:t xml:space="preserve">, 10-30%, </w:t>
      </w:r>
      <w:r w:rsidR="005C6F41">
        <w:rPr>
          <w:rFonts w:ascii="Times New Roman" w:hAnsi="Times New Roman" w:cs="Times New Roman"/>
          <w:sz w:val="24"/>
          <w:szCs w:val="24"/>
        </w:rPr>
        <w:t>30-50%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 w:rsidR="005C6F41">
        <w:rPr>
          <w:rFonts w:ascii="Times New Roman" w:hAnsi="Times New Roman" w:cs="Times New Roman"/>
          <w:sz w:val="24"/>
          <w:szCs w:val="24"/>
        </w:rPr>
        <w:t>50-70%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 w:rsidR="005C6F41">
        <w:rPr>
          <w:rFonts w:ascii="Times New Roman" w:hAnsi="Times New Roman" w:cs="Times New Roman"/>
          <w:sz w:val="24"/>
          <w:szCs w:val="24"/>
        </w:rPr>
        <w:t>70-90%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 w:rsidRPr="00A933B0">
        <w:rPr>
          <w:rFonts w:ascii="Times New Roman" w:hAnsi="Times New Roman" w:cs="Times New Roman"/>
          <w:sz w:val="24"/>
          <w:szCs w:val="24"/>
        </w:rPr>
        <w:t>&gt;90%</w:t>
      </w:r>
    </w:p>
    <w:p w14:paraId="17996213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The departments deliver samples for </w:t>
      </w:r>
      <w:r w:rsidR="008E0D9E" w:rsidRPr="00A933B0">
        <w:rPr>
          <w:rFonts w:ascii="Times New Roman" w:hAnsi="Times New Roman" w:cs="Times New Roman"/>
          <w:sz w:val="24"/>
          <w:szCs w:val="24"/>
        </w:rPr>
        <w:t>PGx testing</w:t>
      </w:r>
    </w:p>
    <w:p w14:paraId="72541E22" w14:textId="77777777" w:rsidR="00CB3496" w:rsidRPr="00A933B0" w:rsidRDefault="00CB3496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 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          </w:t>
      </w:r>
    </w:p>
    <w:p w14:paraId="2014F723" w14:textId="77777777" w:rsidR="00CB3496" w:rsidRPr="00A933B0" w:rsidRDefault="00CB3496" w:rsidP="00CB349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A933B0">
        <w:rPr>
          <w:rFonts w:ascii="Times New Roman" w:hAnsi="Times New Roman" w:cs="Times New Roman"/>
          <w:bCs/>
          <w:sz w:val="24"/>
          <w:szCs w:val="24"/>
        </w:rPr>
        <w:t xml:space="preserve">Barriers to </w:t>
      </w:r>
      <w:r w:rsidR="008E0D9E" w:rsidRPr="00A933B0">
        <w:rPr>
          <w:rFonts w:ascii="Times New Roman" w:hAnsi="Times New Roman" w:cs="Times New Roman"/>
          <w:sz w:val="24"/>
          <w:szCs w:val="24"/>
        </w:rPr>
        <w:t>PGx testing</w:t>
      </w:r>
    </w:p>
    <w:p w14:paraId="5F59CC0F" w14:textId="77777777" w:rsidR="00CB3496" w:rsidRPr="00A933B0" w:rsidRDefault="005C6F41" w:rsidP="00CB349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 w:rsidR="00CB3496" w:rsidRPr="00A933B0">
        <w:rPr>
          <w:rFonts w:ascii="Times New Roman" w:hAnsi="Times New Roman" w:cs="Times New Roman"/>
          <w:sz w:val="24"/>
          <w:szCs w:val="24"/>
        </w:rPr>
        <w:t xml:space="preserve">ack of spaces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CB3496" w:rsidRPr="00A933B0">
        <w:rPr>
          <w:rFonts w:ascii="Times New Roman" w:hAnsi="Times New Roman" w:cs="Times New Roman"/>
          <w:sz w:val="24"/>
          <w:szCs w:val="24"/>
        </w:rPr>
        <w:t xml:space="preserve">ack of funds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CB3496" w:rsidRPr="00A933B0">
        <w:rPr>
          <w:rFonts w:ascii="Times New Roman" w:hAnsi="Times New Roman" w:cs="Times New Roman"/>
          <w:sz w:val="24"/>
          <w:szCs w:val="24"/>
        </w:rPr>
        <w:t xml:space="preserve">ack of pharmaceutical personnel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CB3496" w:rsidRPr="00A933B0">
        <w:rPr>
          <w:rFonts w:ascii="Times New Roman" w:hAnsi="Times New Roman" w:cs="Times New Roman"/>
          <w:sz w:val="24"/>
          <w:szCs w:val="24"/>
        </w:rPr>
        <w:t xml:space="preserve">ack of awareness by clinics,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="00CB3496" w:rsidRPr="00A933B0">
        <w:rPr>
          <w:rFonts w:ascii="Times New Roman" w:hAnsi="Times New Roman" w:cs="Times New Roman"/>
          <w:sz w:val="24"/>
          <w:szCs w:val="24"/>
        </w:rPr>
        <w:t>ack of awareness by administrators, Others</w:t>
      </w:r>
      <w:r w:rsidR="00CB3496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 w:rsidR="00ED0051">
        <w:rPr>
          <w:rFonts w:ascii="Times New Roman" w:hAnsi="Times New Roman" w:cs="Times New Roman" w:hint="eastAsia"/>
          <w:sz w:val="24"/>
          <w:szCs w:val="24"/>
          <w:u w:val="single"/>
        </w:rPr>
        <w:t xml:space="preserve"> </w:t>
      </w:r>
      <w:r w:rsidR="00CB3496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  </w:t>
      </w:r>
    </w:p>
    <w:p w14:paraId="12F64D32" w14:textId="77777777" w:rsidR="00570225" w:rsidRPr="00A933B0" w:rsidRDefault="00B51162" w:rsidP="00B51162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Clinic for TDM and PGx testing</w:t>
      </w:r>
    </w:p>
    <w:p w14:paraId="0DFC204E" w14:textId="77777777" w:rsidR="00B51162" w:rsidRPr="00A933B0" w:rsidRDefault="00B51162" w:rsidP="00B51162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Yes        No</w:t>
      </w:r>
    </w:p>
    <w:p w14:paraId="1C6FF919" w14:textId="77777777" w:rsidR="002E0500" w:rsidRPr="00A933B0" w:rsidRDefault="002038A1" w:rsidP="002038A1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The frequency of clinic for TDM and PGx testing</w:t>
      </w:r>
    </w:p>
    <w:p w14:paraId="0EB406BB" w14:textId="77777777" w:rsidR="002038A1" w:rsidRPr="00ED0051" w:rsidRDefault="005C6F41" w:rsidP="00ED0051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 w:rsidR="002038A1" w:rsidRPr="00A933B0">
        <w:rPr>
          <w:rFonts w:ascii="Times New Roman" w:hAnsi="Times New Roman" w:cs="Times New Roman"/>
          <w:sz w:val="24"/>
          <w:szCs w:val="24"/>
        </w:rPr>
        <w:t xml:space="preserve">nce a week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ED0051">
        <w:rPr>
          <w:rFonts w:ascii="Times New Roman" w:hAnsi="Times New Roman" w:cs="Times New Roman"/>
          <w:sz w:val="24"/>
          <w:szCs w:val="24"/>
        </w:rPr>
        <w:t xml:space="preserve">wice a week,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2038A1" w:rsidRPr="00A933B0">
        <w:rPr>
          <w:rFonts w:ascii="Times New Roman" w:hAnsi="Times New Roman" w:cs="Times New Roman"/>
          <w:sz w:val="24"/>
          <w:szCs w:val="24"/>
        </w:rPr>
        <w:t xml:space="preserve">hree times a week,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="002038A1" w:rsidRPr="00A933B0">
        <w:rPr>
          <w:rFonts w:ascii="Times New Roman" w:hAnsi="Times New Roman" w:cs="Times New Roman"/>
          <w:sz w:val="24"/>
          <w:szCs w:val="24"/>
        </w:rPr>
        <w:t xml:space="preserve">our times a </w:t>
      </w:r>
      <w:proofErr w:type="gramStart"/>
      <w:r w:rsidR="002038A1" w:rsidRPr="00A933B0">
        <w:rPr>
          <w:rFonts w:ascii="Times New Roman" w:hAnsi="Times New Roman" w:cs="Times New Roman"/>
          <w:sz w:val="24"/>
          <w:szCs w:val="24"/>
        </w:rPr>
        <w:t xml:space="preserve">week,  </w:t>
      </w:r>
      <w:r w:rsidRPr="00ED0051">
        <w:rPr>
          <w:rFonts w:ascii="Times New Roman" w:hAnsi="Times New Roman" w:cs="Times New Roman" w:hint="eastAsia"/>
          <w:sz w:val="24"/>
          <w:szCs w:val="24"/>
        </w:rPr>
        <w:t>F</w:t>
      </w:r>
      <w:r w:rsidR="002038A1" w:rsidRPr="00ED0051">
        <w:rPr>
          <w:rFonts w:ascii="Times New Roman" w:hAnsi="Times New Roman" w:cs="Times New Roman"/>
          <w:sz w:val="24"/>
          <w:szCs w:val="24"/>
        </w:rPr>
        <w:t>ive</w:t>
      </w:r>
      <w:proofErr w:type="gramEnd"/>
      <w:r w:rsidR="002038A1" w:rsidRPr="00ED0051">
        <w:rPr>
          <w:rFonts w:ascii="Times New Roman" w:hAnsi="Times New Roman" w:cs="Times New Roman"/>
          <w:sz w:val="24"/>
          <w:szCs w:val="24"/>
        </w:rPr>
        <w:t xml:space="preserve"> times a week </w:t>
      </w:r>
    </w:p>
    <w:p w14:paraId="2B72F4D3" w14:textId="77777777" w:rsidR="008E0D9E" w:rsidRPr="00A933B0" w:rsidRDefault="00644126" w:rsidP="00644126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Drugs needed for TDM in community hospital</w:t>
      </w:r>
      <w:r w:rsidR="005C6F41">
        <w:rPr>
          <w:rFonts w:ascii="Times New Roman" w:hAnsi="Times New Roman" w:cs="Times New Roman" w:hint="eastAsia"/>
          <w:sz w:val="24"/>
          <w:szCs w:val="24"/>
        </w:rPr>
        <w:t>s</w:t>
      </w:r>
    </w:p>
    <w:p w14:paraId="742701AA" w14:textId="77777777" w:rsidR="00644126" w:rsidRPr="00A933B0" w:rsidRDefault="005C6F41" w:rsidP="0064412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 w:rsidR="00FB2886" w:rsidRPr="00A933B0">
        <w:rPr>
          <w:rFonts w:ascii="Times New Roman" w:hAnsi="Times New Roman" w:cs="Times New Roman"/>
          <w:sz w:val="24"/>
          <w:szCs w:val="24"/>
        </w:rPr>
        <w:t xml:space="preserve">mmunosuppressants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imicrobi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2886" w:rsidRPr="00A933B0">
        <w:rPr>
          <w:rFonts w:ascii="Times New Roman" w:hAnsi="Times New Roman" w:cs="Times New Roman"/>
          <w:sz w:val="24"/>
          <w:szCs w:val="24"/>
        </w:rPr>
        <w:t>agen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FB2886" w:rsidRPr="00A933B0">
        <w:rPr>
          <w:rFonts w:ascii="Times New Roman" w:hAnsi="Times New Roman" w:cs="Times New Roman"/>
          <w:sz w:val="24"/>
          <w:szCs w:val="24"/>
        </w:rPr>
        <w:t>ntiepileptic</w:t>
      </w:r>
      <w:r w:rsidR="00ED0051">
        <w:rPr>
          <w:rFonts w:ascii="Times New Roman" w:hAnsi="Times New Roman" w:cs="Times New Roman"/>
          <w:sz w:val="24"/>
          <w:szCs w:val="24"/>
        </w:rPr>
        <w:t xml:space="preserve"> drugs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FB2886" w:rsidRPr="00A933B0">
        <w:rPr>
          <w:rFonts w:ascii="Times New Roman" w:hAnsi="Times New Roman" w:cs="Times New Roman"/>
          <w:sz w:val="24"/>
          <w:szCs w:val="24"/>
        </w:rPr>
        <w:t>ardiovascular drug</w:t>
      </w:r>
      <w:r w:rsidR="00ED0051">
        <w:rPr>
          <w:rFonts w:ascii="Times New Roman" w:hAnsi="Times New Roman" w:cs="Times New Roman"/>
          <w:sz w:val="24"/>
          <w:szCs w:val="24"/>
        </w:rPr>
        <w:t>s,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FB2886" w:rsidRPr="00A933B0">
        <w:rPr>
          <w:rFonts w:ascii="Times New Roman" w:hAnsi="Times New Roman" w:cs="Times New Roman"/>
          <w:sz w:val="24"/>
          <w:szCs w:val="24"/>
        </w:rPr>
        <w:t>ntiasthmatic</w:t>
      </w:r>
      <w:r w:rsidR="00ED0051">
        <w:rPr>
          <w:rFonts w:ascii="Times New Roman" w:hAnsi="Times New Roman" w:cs="Times New Roman"/>
          <w:sz w:val="24"/>
          <w:szCs w:val="24"/>
        </w:rPr>
        <w:t xml:space="preserve"> drugs,</w:t>
      </w:r>
      <w:r w:rsidR="00ED005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FB2886" w:rsidRPr="00A933B0">
        <w:rPr>
          <w:rFonts w:ascii="Times New Roman" w:hAnsi="Times New Roman" w:cs="Times New Roman"/>
          <w:sz w:val="24"/>
          <w:szCs w:val="24"/>
        </w:rPr>
        <w:t>ntifungal</w:t>
      </w:r>
      <w:r w:rsidR="00ED0051">
        <w:rPr>
          <w:rFonts w:ascii="Times New Roman" w:hAnsi="Times New Roman" w:cs="Times New Roman"/>
          <w:sz w:val="24"/>
          <w:szCs w:val="24"/>
        </w:rPr>
        <w:t xml:space="preserve"> drugs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FB2886" w:rsidRPr="00A933B0">
        <w:rPr>
          <w:rFonts w:ascii="Times New Roman" w:hAnsi="Times New Roman" w:cs="Times New Roman"/>
          <w:sz w:val="24"/>
          <w:szCs w:val="24"/>
        </w:rPr>
        <w:t>ntitumor drug</w:t>
      </w:r>
      <w:r w:rsidR="00ED0051"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FB2886" w:rsidRPr="00A933B0">
        <w:rPr>
          <w:rFonts w:ascii="Times New Roman" w:hAnsi="Times New Roman" w:cs="Times New Roman"/>
          <w:sz w:val="24"/>
          <w:szCs w:val="24"/>
        </w:rPr>
        <w:t>ntituberculous drug</w:t>
      </w:r>
      <w:r w:rsidR="00ED0051">
        <w:rPr>
          <w:rFonts w:ascii="Times New Roman" w:hAnsi="Times New Roman" w:cs="Times New Roman"/>
          <w:sz w:val="24"/>
          <w:szCs w:val="24"/>
        </w:rPr>
        <w:t xml:space="preserve">s, </w:t>
      </w:r>
      <w:r w:rsidR="00FB2886" w:rsidRPr="00A933B0">
        <w:rPr>
          <w:rFonts w:ascii="Times New Roman" w:hAnsi="Times New Roman" w:cs="Times New Roman"/>
          <w:sz w:val="24"/>
          <w:szCs w:val="24"/>
        </w:rPr>
        <w:t xml:space="preserve">Others          </w:t>
      </w:r>
      <w:r w:rsidR="00FB2886"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</w:p>
    <w:p w14:paraId="1777CDBF" w14:textId="77777777" w:rsidR="00644126" w:rsidRPr="00A933B0" w:rsidRDefault="00644126" w:rsidP="00872EA0">
      <w:pPr>
        <w:pStyle w:val="a7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Drugs needed for PGx testing in community hospital</w:t>
      </w:r>
      <w:r w:rsidR="005C6F41">
        <w:rPr>
          <w:rFonts w:ascii="Times New Roman" w:hAnsi="Times New Roman" w:cs="Times New Roman" w:hint="eastAsia"/>
          <w:sz w:val="24"/>
          <w:szCs w:val="24"/>
        </w:rPr>
        <w:t>s</w:t>
      </w:r>
    </w:p>
    <w:p w14:paraId="6A1CDCF2" w14:textId="77777777" w:rsidR="005C6F41" w:rsidRDefault="005C6F41" w:rsidP="00A933B0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D65C61" w:rsidRPr="00A933B0">
        <w:rPr>
          <w:rFonts w:ascii="Times New Roman" w:hAnsi="Times New Roman" w:cs="Times New Roman"/>
          <w:sz w:val="24"/>
          <w:szCs w:val="24"/>
        </w:rPr>
        <w:t>ntitumor drug</w:t>
      </w:r>
      <w:r w:rsidR="00ED0051"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D65C61" w:rsidRPr="00A933B0">
        <w:rPr>
          <w:rFonts w:ascii="Times New Roman" w:hAnsi="Times New Roman" w:cs="Times New Roman"/>
          <w:sz w:val="24"/>
          <w:szCs w:val="24"/>
        </w:rPr>
        <w:t>ardiovascular drug</w:t>
      </w:r>
      <w:r w:rsidR="00ED0051"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="00D65C61" w:rsidRPr="00A933B0">
        <w:rPr>
          <w:rFonts w:ascii="Times New Roman" w:hAnsi="Times New Roman" w:cs="Times New Roman"/>
          <w:sz w:val="24"/>
          <w:szCs w:val="24"/>
        </w:rPr>
        <w:t>igestive drugs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="00D65C61" w:rsidRPr="00A933B0">
        <w:rPr>
          <w:rFonts w:ascii="Times New Roman" w:hAnsi="Times New Roman" w:cs="Times New Roman"/>
          <w:sz w:val="24"/>
          <w:szCs w:val="24"/>
        </w:rPr>
        <w:t xml:space="preserve">ndocrine drugs, </w:t>
      </w:r>
    </w:p>
    <w:p w14:paraId="70551178" w14:textId="77777777" w:rsidR="005C6F41" w:rsidRDefault="005C6F41" w:rsidP="005C6F41">
      <w:pPr>
        <w:ind w:leftChars="171" w:left="479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 w:rsidR="00D65C61" w:rsidRPr="00A933B0">
        <w:rPr>
          <w:rFonts w:ascii="Times New Roman" w:hAnsi="Times New Roman" w:cs="Times New Roman"/>
          <w:sz w:val="24"/>
          <w:szCs w:val="24"/>
        </w:rPr>
        <w:t>heumatic immune drugs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</w:t>
      </w:r>
      <w:r w:rsidR="00D65C61" w:rsidRPr="00A933B0">
        <w:rPr>
          <w:rFonts w:ascii="Times New Roman" w:hAnsi="Times New Roman" w:cs="Times New Roman"/>
          <w:sz w:val="24"/>
          <w:szCs w:val="24"/>
        </w:rPr>
        <w:t>ntimicrobial</w:t>
      </w:r>
      <w:proofErr w:type="gramEnd"/>
      <w:r w:rsidR="00D65C61" w:rsidRPr="00A933B0">
        <w:rPr>
          <w:rFonts w:ascii="Times New Roman" w:hAnsi="Times New Roman" w:cs="Times New Roman"/>
          <w:sz w:val="24"/>
          <w:szCs w:val="24"/>
        </w:rPr>
        <w:t xml:space="preserve"> agents</w:t>
      </w:r>
      <w:r w:rsidR="00ED00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="00D65C61" w:rsidRPr="00A933B0">
        <w:rPr>
          <w:rFonts w:ascii="Times New Roman" w:hAnsi="Times New Roman" w:cs="Times New Roman"/>
          <w:sz w:val="24"/>
          <w:szCs w:val="24"/>
        </w:rPr>
        <w:t xml:space="preserve">arcotic analgesic drugs, </w:t>
      </w:r>
    </w:p>
    <w:p w14:paraId="0A8C1578" w14:textId="77777777" w:rsidR="005C6F41" w:rsidRDefault="005C6F41" w:rsidP="005C6F41">
      <w:pPr>
        <w:ind w:leftChars="171" w:left="479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 w:rsidR="00D65C61" w:rsidRPr="00A933B0">
        <w:rPr>
          <w:rFonts w:ascii="Times New Roman" w:hAnsi="Times New Roman" w:cs="Times New Roman"/>
          <w:sz w:val="24"/>
          <w:szCs w:val="24"/>
        </w:rPr>
        <w:t>sychotropic drug</w:t>
      </w:r>
      <w:r w:rsidR="00ED0051">
        <w:rPr>
          <w:rFonts w:ascii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="00D65C61" w:rsidRPr="00A933B0">
        <w:rPr>
          <w:rFonts w:ascii="Times New Roman" w:hAnsi="Times New Roman" w:cs="Times New Roman"/>
          <w:sz w:val="24"/>
          <w:szCs w:val="24"/>
        </w:rPr>
        <w:t xml:space="preserve">hysical examination items (alcohol metabolism, etc.),  </w:t>
      </w:r>
    </w:p>
    <w:p w14:paraId="3B204D39" w14:textId="77777777" w:rsidR="00872EA0" w:rsidRPr="00A933B0" w:rsidRDefault="00D65C61" w:rsidP="005C6F41">
      <w:pPr>
        <w:ind w:leftChars="171" w:left="479" w:hangingChars="50" w:hanging="12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>Others</w:t>
      </w: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    </w:t>
      </w:r>
    </w:p>
    <w:p w14:paraId="613F5920" w14:textId="77777777" w:rsidR="00570225" w:rsidRPr="00A933B0" w:rsidRDefault="008E0D9E" w:rsidP="00570225">
      <w:pPr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43. </w:t>
      </w:r>
      <w:r w:rsidR="00570225" w:rsidRPr="00A933B0">
        <w:rPr>
          <w:rFonts w:ascii="Times New Roman" w:hAnsi="Times New Roman" w:cs="Times New Roman"/>
          <w:sz w:val="24"/>
          <w:szCs w:val="24"/>
        </w:rPr>
        <w:t>Clinic needs for PGx testing</w:t>
      </w:r>
    </w:p>
    <w:p w14:paraId="564AFD29" w14:textId="77777777" w:rsidR="008E0D9E" w:rsidRPr="00A933B0" w:rsidRDefault="00570225" w:rsidP="00872EA0">
      <w:pPr>
        <w:pStyle w:val="Default"/>
        <w:ind w:left="360"/>
        <w:jc w:val="both"/>
        <w:rPr>
          <w:u w:val="single"/>
        </w:rPr>
      </w:pPr>
      <w:proofErr w:type="gramStart"/>
      <w:r w:rsidRPr="00A933B0">
        <w:t xml:space="preserve">No,  </w:t>
      </w:r>
      <w:r w:rsidR="00B702D9" w:rsidRPr="00A933B0">
        <w:t xml:space="preserve"> </w:t>
      </w:r>
      <w:proofErr w:type="gramEnd"/>
      <w:r w:rsidRPr="00A933B0">
        <w:t xml:space="preserve">Yes, </w:t>
      </w:r>
      <w:r w:rsidR="00340B64">
        <w:rPr>
          <w:rFonts w:hint="eastAsia"/>
        </w:rPr>
        <w:t xml:space="preserve"> </w:t>
      </w:r>
      <w:r w:rsidRPr="00A933B0">
        <w:t xml:space="preserve"> Very much needed</w:t>
      </w:r>
    </w:p>
    <w:p w14:paraId="15DEF440" w14:textId="77777777" w:rsidR="008E0D9E" w:rsidRPr="00786352" w:rsidRDefault="006C346A" w:rsidP="008E0D9E">
      <w:pPr>
        <w:rPr>
          <w:rFonts w:ascii="Times New Roman" w:hAnsi="Times New Roman" w:cs="Times New Roman"/>
          <w:b/>
          <w:sz w:val="24"/>
          <w:szCs w:val="24"/>
        </w:rPr>
      </w:pPr>
      <w:r w:rsidRPr="0078635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C496C" w:rsidRPr="00786352">
        <w:rPr>
          <w:rFonts w:ascii="Times New Roman" w:hAnsi="Times New Roman" w:cs="Times New Roman"/>
          <w:b/>
          <w:sz w:val="24"/>
          <w:szCs w:val="24"/>
        </w:rPr>
        <w:instrText xml:space="preserve"> = 4 \* ROMAN </w:instrText>
      </w:r>
      <w:r w:rsidRPr="00786352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8E0D9E" w:rsidRPr="00786352">
        <w:rPr>
          <w:rFonts w:ascii="Times New Roman" w:hAnsi="Times New Roman" w:cs="Times New Roman"/>
          <w:b/>
          <w:noProof/>
          <w:sz w:val="24"/>
          <w:szCs w:val="24"/>
        </w:rPr>
        <w:t>IV</w:t>
      </w:r>
      <w:r w:rsidRPr="00786352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8E0D9E" w:rsidRPr="00786352">
        <w:rPr>
          <w:rFonts w:ascii="Times New Roman" w:hAnsi="Times New Roman" w:cs="Times New Roman"/>
          <w:b/>
          <w:sz w:val="24"/>
          <w:szCs w:val="24"/>
        </w:rPr>
        <w:t>.</w:t>
      </w:r>
      <w:r w:rsidR="009B14D7" w:rsidRPr="007863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00A7" w:rsidRPr="00786352">
        <w:rPr>
          <w:rFonts w:ascii="Times New Roman" w:hAnsi="Times New Roman" w:cs="Times New Roman"/>
          <w:b/>
          <w:sz w:val="24"/>
          <w:szCs w:val="24"/>
        </w:rPr>
        <w:t>Other testing items</w:t>
      </w:r>
    </w:p>
    <w:p w14:paraId="254CF360" w14:textId="77777777" w:rsidR="008E0D9E" w:rsidRPr="00A933B0" w:rsidRDefault="009767C1" w:rsidP="00CA1FA0">
      <w:pPr>
        <w:pStyle w:val="a7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</w:rPr>
        <w:t xml:space="preserve">Other drug-related </w:t>
      </w:r>
      <w:r w:rsidR="00C745F6" w:rsidRPr="00A933B0">
        <w:rPr>
          <w:rFonts w:ascii="Times New Roman" w:hAnsi="Times New Roman" w:cs="Times New Roman"/>
          <w:sz w:val="24"/>
          <w:szCs w:val="24"/>
        </w:rPr>
        <w:t>testing items</w:t>
      </w:r>
      <w:r w:rsidR="009900A7" w:rsidRPr="00A933B0">
        <w:rPr>
          <w:rFonts w:ascii="Times New Roman" w:hAnsi="Times New Roman" w:cs="Times New Roman"/>
          <w:sz w:val="24"/>
          <w:szCs w:val="24"/>
        </w:rPr>
        <w:t xml:space="preserve"> besides TDM and PGx testing </w:t>
      </w:r>
    </w:p>
    <w:p w14:paraId="14215F3A" w14:textId="77777777" w:rsidR="00C745F6" w:rsidRPr="00A933B0" w:rsidRDefault="00C745F6" w:rsidP="00C745F6">
      <w:pPr>
        <w:pStyle w:val="a7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A933B0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          </w:t>
      </w:r>
    </w:p>
    <w:sectPr w:rsidR="00C745F6" w:rsidRPr="00A933B0" w:rsidSect="000C6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48276" w14:textId="77777777" w:rsidR="002A3D98" w:rsidRDefault="002A3D98" w:rsidP="00A90DC5">
      <w:r>
        <w:separator/>
      </w:r>
    </w:p>
  </w:endnote>
  <w:endnote w:type="continuationSeparator" w:id="0">
    <w:p w14:paraId="2A8F35B4" w14:textId="77777777" w:rsidR="002A3D98" w:rsidRDefault="002A3D98" w:rsidP="00A90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40021" w14:textId="77777777" w:rsidR="002A3D98" w:rsidRDefault="002A3D98" w:rsidP="00A90DC5">
      <w:r>
        <w:separator/>
      </w:r>
    </w:p>
  </w:footnote>
  <w:footnote w:type="continuationSeparator" w:id="0">
    <w:p w14:paraId="6849E29E" w14:textId="77777777" w:rsidR="002A3D98" w:rsidRDefault="002A3D98" w:rsidP="00A90D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A0270"/>
    <w:multiLevelType w:val="hybridMultilevel"/>
    <w:tmpl w:val="B10472B2"/>
    <w:lvl w:ilvl="0" w:tplc="4258758A">
      <w:start w:val="4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9350BD"/>
    <w:multiLevelType w:val="hybridMultilevel"/>
    <w:tmpl w:val="B7DAA00E"/>
    <w:lvl w:ilvl="0" w:tplc="387C3794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A84501"/>
    <w:multiLevelType w:val="hybridMultilevel"/>
    <w:tmpl w:val="1EE6E522"/>
    <w:lvl w:ilvl="0" w:tplc="8BBE9106">
      <w:start w:val="1"/>
      <w:numFmt w:val="japaneseCount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C19643F"/>
    <w:multiLevelType w:val="hybridMultilevel"/>
    <w:tmpl w:val="6DEC957E"/>
    <w:lvl w:ilvl="0" w:tplc="C3181B3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D3073BB"/>
    <w:multiLevelType w:val="hybridMultilevel"/>
    <w:tmpl w:val="D1401E7A"/>
    <w:lvl w:ilvl="0" w:tplc="0BC27EB2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0DC5"/>
    <w:rsid w:val="00004769"/>
    <w:rsid w:val="00060E1C"/>
    <w:rsid w:val="000653B7"/>
    <w:rsid w:val="00075793"/>
    <w:rsid w:val="000C3A29"/>
    <w:rsid w:val="000C6EE5"/>
    <w:rsid w:val="000E6D5C"/>
    <w:rsid w:val="001A638E"/>
    <w:rsid w:val="002038A1"/>
    <w:rsid w:val="00212CE5"/>
    <w:rsid w:val="002A3D98"/>
    <w:rsid w:val="002C0365"/>
    <w:rsid w:val="002E0500"/>
    <w:rsid w:val="00340B64"/>
    <w:rsid w:val="003F481B"/>
    <w:rsid w:val="00416E8A"/>
    <w:rsid w:val="00435A8B"/>
    <w:rsid w:val="004C1D86"/>
    <w:rsid w:val="004C496C"/>
    <w:rsid w:val="00501582"/>
    <w:rsid w:val="00570225"/>
    <w:rsid w:val="00577ECE"/>
    <w:rsid w:val="005C6F0D"/>
    <w:rsid w:val="005C6F41"/>
    <w:rsid w:val="00631C14"/>
    <w:rsid w:val="0064372F"/>
    <w:rsid w:val="00644126"/>
    <w:rsid w:val="006557B8"/>
    <w:rsid w:val="00672779"/>
    <w:rsid w:val="00682F0E"/>
    <w:rsid w:val="006C346A"/>
    <w:rsid w:val="006D6644"/>
    <w:rsid w:val="007362F6"/>
    <w:rsid w:val="00740ABC"/>
    <w:rsid w:val="00786352"/>
    <w:rsid w:val="007E0F3D"/>
    <w:rsid w:val="007F6E5D"/>
    <w:rsid w:val="00856D39"/>
    <w:rsid w:val="00861335"/>
    <w:rsid w:val="00872EA0"/>
    <w:rsid w:val="00883CFB"/>
    <w:rsid w:val="00891ED3"/>
    <w:rsid w:val="008A67B6"/>
    <w:rsid w:val="008E0D9E"/>
    <w:rsid w:val="009120ED"/>
    <w:rsid w:val="0093436F"/>
    <w:rsid w:val="00936559"/>
    <w:rsid w:val="009577D8"/>
    <w:rsid w:val="0096406E"/>
    <w:rsid w:val="009767C1"/>
    <w:rsid w:val="00984F4A"/>
    <w:rsid w:val="009900A7"/>
    <w:rsid w:val="009B14D7"/>
    <w:rsid w:val="009C59A0"/>
    <w:rsid w:val="009D43F0"/>
    <w:rsid w:val="009E77B9"/>
    <w:rsid w:val="00A1142B"/>
    <w:rsid w:val="00A14158"/>
    <w:rsid w:val="00A90DC5"/>
    <w:rsid w:val="00A933B0"/>
    <w:rsid w:val="00A976C3"/>
    <w:rsid w:val="00AA00C7"/>
    <w:rsid w:val="00AA647F"/>
    <w:rsid w:val="00AA7103"/>
    <w:rsid w:val="00AB3570"/>
    <w:rsid w:val="00B231BF"/>
    <w:rsid w:val="00B27A77"/>
    <w:rsid w:val="00B45AEB"/>
    <w:rsid w:val="00B51162"/>
    <w:rsid w:val="00B54595"/>
    <w:rsid w:val="00B702D9"/>
    <w:rsid w:val="00B75063"/>
    <w:rsid w:val="00BD7EBD"/>
    <w:rsid w:val="00C16B58"/>
    <w:rsid w:val="00C47934"/>
    <w:rsid w:val="00C508E1"/>
    <w:rsid w:val="00C608C2"/>
    <w:rsid w:val="00C745F6"/>
    <w:rsid w:val="00C819C6"/>
    <w:rsid w:val="00C8412F"/>
    <w:rsid w:val="00CA1597"/>
    <w:rsid w:val="00CA1FA0"/>
    <w:rsid w:val="00CB3496"/>
    <w:rsid w:val="00CC2FF0"/>
    <w:rsid w:val="00CD5650"/>
    <w:rsid w:val="00D15E86"/>
    <w:rsid w:val="00D2167D"/>
    <w:rsid w:val="00D65C61"/>
    <w:rsid w:val="00D801A4"/>
    <w:rsid w:val="00D80B3E"/>
    <w:rsid w:val="00DA1B3E"/>
    <w:rsid w:val="00DD71F1"/>
    <w:rsid w:val="00DF17D9"/>
    <w:rsid w:val="00E01E15"/>
    <w:rsid w:val="00E34414"/>
    <w:rsid w:val="00E501A9"/>
    <w:rsid w:val="00E6079D"/>
    <w:rsid w:val="00E9399A"/>
    <w:rsid w:val="00EC119D"/>
    <w:rsid w:val="00EC6565"/>
    <w:rsid w:val="00ED0051"/>
    <w:rsid w:val="00F440FA"/>
    <w:rsid w:val="00F50B0B"/>
    <w:rsid w:val="00FB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C3D36"/>
  <w15:docId w15:val="{0664C492-0202-4DDE-A889-B4542EAF6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DC5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BD7EB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DC5"/>
    <w:rPr>
      <w:sz w:val="18"/>
      <w:szCs w:val="18"/>
    </w:rPr>
  </w:style>
  <w:style w:type="paragraph" w:customStyle="1" w:styleId="Default">
    <w:name w:val="Default"/>
    <w:rsid w:val="00A90DC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A90DC5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BD7EB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BD7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2A2324-610C-4B53-8902-22F6F677A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4</Pages>
  <Words>1150</Words>
  <Characters>6558</Characters>
  <Application>Microsoft Office Word</Application>
  <DocSecurity>0</DocSecurity>
  <Lines>54</Lines>
  <Paragraphs>15</Paragraphs>
  <ScaleCrop>false</ScaleCrop>
  <Company>PEOPLE'S HOSTPLTAL</Company>
  <LinksUpToDate>false</LinksUpToDate>
  <CharactersWithSpaces>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center</dc:creator>
  <cp:keywords/>
  <dc:description/>
  <cp:lastModifiedBy>张 春燕</cp:lastModifiedBy>
  <cp:revision>91</cp:revision>
  <dcterms:created xsi:type="dcterms:W3CDTF">2021-10-05T15:31:00Z</dcterms:created>
  <dcterms:modified xsi:type="dcterms:W3CDTF">2021-10-08T02:11:00Z</dcterms:modified>
</cp:coreProperties>
</file>